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03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1275"/>
        <w:gridCol w:w="2977"/>
        <w:gridCol w:w="3119"/>
        <w:gridCol w:w="3685"/>
      </w:tblGrid>
      <w:tr w:rsidR="00A7678C" w:rsidRPr="00C53BD2" w:rsidTr="00417EBF">
        <w:tc>
          <w:tcPr>
            <w:tcW w:w="1403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E443C7" w:rsidRDefault="00A7678C" w:rsidP="00417EBF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A7678C">
              <w:rPr>
                <w:rFonts w:ascii="Times New Roman" w:hAnsi="Times New Roman" w:cs="Times New Roman"/>
                <w:b/>
              </w:rPr>
              <w:t>Supplementary Material-I</w:t>
            </w:r>
            <w:r>
              <w:rPr>
                <w:rFonts w:ascii="Times New Roman" w:hAnsi="Times New Roman" w:cs="Times New Roman"/>
              </w:rPr>
              <w:t>:</w:t>
            </w:r>
            <w:r w:rsidRPr="00C53BD2">
              <w:rPr>
                <w:rFonts w:ascii="Times New Roman" w:hAnsi="Times New Roman" w:cs="Times New Roman"/>
              </w:rPr>
              <w:t xml:space="preserve"> Characteristics of retrieved studies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8C" w:rsidRPr="00C53BD2" w:rsidRDefault="00A7678C" w:rsidP="00417E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3BD2">
              <w:rPr>
                <w:rFonts w:ascii="Times New Roman" w:hAnsi="Times New Roman" w:cs="Times New Roman"/>
                <w:b/>
              </w:rPr>
              <w:t>Study reference-and count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8C" w:rsidRPr="00C53BD2" w:rsidRDefault="00A7678C" w:rsidP="00417E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3BD2">
              <w:rPr>
                <w:rFonts w:ascii="Times New Roman" w:hAnsi="Times New Roman" w:cs="Times New Roman"/>
                <w:b/>
              </w:rPr>
              <w:t>Desig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8C" w:rsidRPr="00C53BD2" w:rsidRDefault="00A7678C" w:rsidP="00417E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3BD2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8C" w:rsidRPr="00C53BD2" w:rsidRDefault="00A7678C" w:rsidP="00417E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3BD2">
              <w:rPr>
                <w:rFonts w:ascii="Times New Roman" w:hAnsi="Times New Roman" w:cs="Times New Roman"/>
                <w:b/>
              </w:rPr>
              <w:t xml:space="preserve">Smoking </w:t>
            </w:r>
            <w:r>
              <w:rPr>
                <w:rFonts w:ascii="Times New Roman" w:hAnsi="Times New Roman" w:cs="Times New Roman"/>
                <w:b/>
              </w:rPr>
              <w:t>C</w:t>
            </w:r>
            <w:r w:rsidRPr="00C53BD2">
              <w:rPr>
                <w:rFonts w:ascii="Times New Roman" w:hAnsi="Times New Roman" w:cs="Times New Roman"/>
                <w:b/>
              </w:rPr>
              <w:t>essation intervention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8C" w:rsidRPr="00C53BD2" w:rsidRDefault="00A7678C" w:rsidP="00417E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3BD2">
              <w:rPr>
                <w:rFonts w:ascii="Times New Roman" w:hAnsi="Times New Roman" w:cs="Times New Roman"/>
                <w:b/>
              </w:rPr>
              <w:t xml:space="preserve">Smoking </w:t>
            </w:r>
            <w:r>
              <w:rPr>
                <w:rFonts w:ascii="Times New Roman" w:hAnsi="Times New Roman" w:cs="Times New Roman"/>
                <w:b/>
              </w:rPr>
              <w:t>C</w:t>
            </w:r>
            <w:r w:rsidRPr="00C53BD2">
              <w:rPr>
                <w:rFonts w:ascii="Times New Roman" w:hAnsi="Times New Roman" w:cs="Times New Roman"/>
                <w:b/>
              </w:rPr>
              <w:t>essation Barrier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8C" w:rsidRPr="00C53BD2" w:rsidRDefault="00A7678C" w:rsidP="00417E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3BD2">
              <w:rPr>
                <w:rFonts w:ascii="Times New Roman" w:hAnsi="Times New Roman" w:cs="Times New Roman"/>
                <w:b/>
              </w:rPr>
              <w:t xml:space="preserve">Smoking </w:t>
            </w:r>
            <w:r>
              <w:rPr>
                <w:rFonts w:ascii="Times New Roman" w:hAnsi="Times New Roman" w:cs="Times New Roman"/>
                <w:b/>
              </w:rPr>
              <w:t>C</w:t>
            </w:r>
            <w:r w:rsidRPr="00C53BD2">
              <w:rPr>
                <w:rFonts w:ascii="Times New Roman" w:hAnsi="Times New Roman" w:cs="Times New Roman"/>
                <w:b/>
              </w:rPr>
              <w:t>essation Facilitators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8C" w:rsidRPr="00C53BD2" w:rsidRDefault="00A7678C" w:rsidP="00A7678C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C53BD2">
              <w:rPr>
                <w:rFonts w:ascii="Times New Roman" w:hAnsi="Times New Roman" w:cs="Times New Roman"/>
              </w:rPr>
              <w:t>Bhaumik</w:t>
            </w:r>
            <w:proofErr w:type="spellEnd"/>
            <w:r w:rsidRPr="00C53BD2">
              <w:rPr>
                <w:rFonts w:ascii="Times New Roman" w:hAnsi="Times New Roman" w:cs="Times New Roman"/>
              </w:rPr>
              <w:t xml:space="preserve"> et al., 2019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India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Exploratory qualitativ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21 Acute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oronary syndrome (ACS, or heart attack) patients &amp; care providers</w:t>
            </w:r>
          </w:p>
          <w:p w:rsidR="00A7678C" w:rsidRPr="00C53BD2" w:rsidRDefault="00A7678C" w:rsidP="00417E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Smoking cessation counseling from community health workers and primary care provider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Little interest or awareness</w:t>
            </w:r>
          </w:p>
          <w:p w:rsidR="00A7678C" w:rsidRPr="00C53BD2" w:rsidRDefault="00A7678C" w:rsidP="00A7678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Resources’ limitations</w:t>
            </w:r>
          </w:p>
          <w:p w:rsidR="00A7678C" w:rsidRPr="00C53BD2" w:rsidRDefault="00A7678C" w:rsidP="00A7678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Influence of Friends &amp; coworkers</w:t>
            </w:r>
          </w:p>
          <w:p w:rsidR="00A7678C" w:rsidRPr="00C53BD2" w:rsidRDefault="00A7678C" w:rsidP="00A7678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Masculine activity</w:t>
            </w:r>
          </w:p>
          <w:p w:rsidR="00A7678C" w:rsidRPr="00C53BD2" w:rsidRDefault="00A7678C" w:rsidP="00A7678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Embarrassment stops smokers to seek facilitation</w:t>
            </w:r>
          </w:p>
          <w:p w:rsidR="00A7678C" w:rsidRPr="00C53BD2" w:rsidRDefault="00A7678C" w:rsidP="00A7678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Stress relief &amp; enhance decision-making ability, and increase alertness</w:t>
            </w:r>
          </w:p>
          <w:p w:rsidR="00A7678C" w:rsidRPr="00C53BD2" w:rsidRDefault="00A7678C" w:rsidP="00A7678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Source of pleasur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Family members involvement </w:t>
            </w:r>
          </w:p>
          <w:p w:rsidR="00A7678C" w:rsidRPr="00C53BD2" w:rsidRDefault="00A7678C" w:rsidP="00A7678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High perceived self-efficacy</w:t>
            </w:r>
          </w:p>
          <w:p w:rsidR="00A7678C" w:rsidRPr="00C53BD2" w:rsidRDefault="00A7678C" w:rsidP="00A7678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understanding of tobacco harms </w:t>
            </w:r>
          </w:p>
          <w:p w:rsidR="00A7678C" w:rsidRPr="00C53BD2" w:rsidRDefault="00A7678C" w:rsidP="00A7678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Low level of tobacco acceptance in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C53BD2">
              <w:rPr>
                <w:rFonts w:ascii="Times New Roman" w:hAnsi="Times New Roman" w:cs="Times New Roman"/>
              </w:rPr>
              <w:t>community</w:t>
            </w:r>
          </w:p>
          <w:p w:rsidR="00A7678C" w:rsidRPr="00C53BD2" w:rsidRDefault="00A7678C" w:rsidP="00A7678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ban of tobacco use in public</w:t>
            </w:r>
          </w:p>
          <w:p w:rsidR="00A7678C" w:rsidRPr="00C53BD2" w:rsidRDefault="00A7678C" w:rsidP="00A7678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Trained HCPs on tobacco</w:t>
            </w:r>
            <w:r>
              <w:rPr>
                <w:rFonts w:ascii="Times New Roman" w:hAnsi="Times New Roman" w:cs="Times New Roman"/>
              </w:rPr>
              <w:t>-</w:t>
            </w:r>
            <w:r w:rsidRPr="00C53BD2">
              <w:rPr>
                <w:rFonts w:ascii="Times New Roman" w:hAnsi="Times New Roman" w:cs="Times New Roman"/>
              </w:rPr>
              <w:t>related health risks &amp;</w:t>
            </w:r>
          </w:p>
          <w:p w:rsidR="00A7678C" w:rsidRPr="00C53BD2" w:rsidRDefault="00A7678C" w:rsidP="00A7678C">
            <w:pPr>
              <w:numPr>
                <w:ilvl w:val="0"/>
                <w:numId w:val="1"/>
              </w:numPr>
              <w:ind w:left="360"/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Temporary quit during illness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2-Elsey et al., 2015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Pakistan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lustered randomized control tri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1573  patients aged 18 years or older with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suspected pulmonary TB &amp; regular smoker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Behavioral support sessions (WHO-5As plus 30 min structured consultation)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Bupropion therapy plus behavioral support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self-help leaflet on smoking cessa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Old age Smokers </w:t>
            </w:r>
          </w:p>
          <w:p w:rsidR="00A7678C" w:rsidRPr="00C53BD2" w:rsidRDefault="00A7678C" w:rsidP="00A7678C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Heavy smokers</w:t>
            </w:r>
          </w:p>
          <w:p w:rsidR="00A7678C" w:rsidRPr="00C53BD2" w:rsidRDefault="00A7678C" w:rsidP="00A7678C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se</w:t>
            </w:r>
            <w:r w:rsidRPr="00C53BD2">
              <w:rPr>
                <w:rFonts w:ascii="Times New Roman" w:hAnsi="Times New Roman" w:cs="Times New Roman"/>
              </w:rPr>
              <w:t xml:space="preserve"> to smokers who smoke at work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TB diagnose</w:t>
            </w:r>
            <w:r>
              <w:rPr>
                <w:rFonts w:ascii="Times New Roman" w:hAnsi="Times New Roman" w:cs="Times New Roman"/>
              </w:rPr>
              <w:t>s</w:t>
            </w:r>
          </w:p>
          <w:p w:rsidR="00A7678C" w:rsidRPr="00C53BD2" w:rsidRDefault="00A7678C" w:rsidP="00A7678C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Health risk suspicion as “teachable moment”.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3-Gamlath et al., 2020 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Sri Lanka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Quantitative before-and-after study desig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1019 community adult males and femal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More than 10 Education sessions by HCW i.e. public health midwi</w:t>
            </w:r>
            <w:r>
              <w:rPr>
                <w:rFonts w:ascii="Times New Roman" w:hAnsi="Times New Roman" w:cs="Times New Roman"/>
              </w:rPr>
              <w:t>v</w:t>
            </w:r>
            <w:r w:rsidRPr="00C53BD2">
              <w:rPr>
                <w:rFonts w:ascii="Times New Roman" w:hAnsi="Times New Roman" w:cs="Times New Roman"/>
              </w:rPr>
              <w:t>es with community agents. Selected at least 20 opinion leaders to disseminate the sessions in their surrounding popula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Strong community links through local Change agents or opinion leaders</w:t>
            </w:r>
          </w:p>
          <w:p w:rsidR="00A7678C" w:rsidRPr="00C53BD2" w:rsidRDefault="00A7678C" w:rsidP="00A7678C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Role of primary healthcare workers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4- </w:t>
            </w:r>
            <w:proofErr w:type="spellStart"/>
            <w:r w:rsidRPr="00C53BD2">
              <w:rPr>
                <w:rFonts w:ascii="Times New Roman" w:hAnsi="Times New Roman" w:cs="Times New Roman"/>
              </w:rPr>
              <w:t>Kanakia</w:t>
            </w:r>
            <w:proofErr w:type="spellEnd"/>
            <w:r w:rsidRPr="00C53BD2">
              <w:rPr>
                <w:rFonts w:ascii="Times New Roman" w:hAnsi="Times New Roman" w:cs="Times New Roman"/>
              </w:rPr>
              <w:t xml:space="preserve"> et al., 2016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India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Quantitative cross-sectional stud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4 </w:t>
            </w:r>
            <w:r w:rsidRPr="00C53BD2">
              <w:rPr>
                <w:rFonts w:ascii="Times New Roman" w:hAnsi="Times New Roman" w:cs="Times New Roman"/>
              </w:rPr>
              <w:t xml:space="preserve"> TB patien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o intervention provide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Measures </w:t>
            </w:r>
            <w:r>
              <w:rPr>
                <w:rFonts w:ascii="Times New Roman" w:hAnsi="Times New Roman" w:cs="Times New Roman"/>
              </w:rPr>
              <w:t xml:space="preserve">were </w:t>
            </w:r>
            <w:r w:rsidRPr="00C53BD2">
              <w:rPr>
                <w:rFonts w:ascii="Times New Roman" w:hAnsi="Times New Roman" w:cs="Times New Roman"/>
              </w:rPr>
              <w:t>taken at health care facilities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5-</w:t>
            </w:r>
            <w:r w:rsidRPr="00C53BD2">
              <w:rPr>
                <w:rFonts w:ascii="Times New Roman" w:hAnsi="Times New Roman" w:cs="Times New Roman"/>
              </w:rPr>
              <w:lastRenderedPageBreak/>
              <w:t>Sundararajan et al., 2020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India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lastRenderedPageBreak/>
              <w:t xml:space="preserve">Prospective </w:t>
            </w:r>
            <w:r w:rsidRPr="00C53BD2">
              <w:rPr>
                <w:rFonts w:ascii="Times New Roman" w:hAnsi="Times New Roman" w:cs="Times New Roman"/>
              </w:rPr>
              <w:lastRenderedPageBreak/>
              <w:t>randomized interventional stud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lastRenderedPageBreak/>
              <w:t xml:space="preserve">154 adult </w:t>
            </w:r>
            <w:r w:rsidRPr="00C53BD2">
              <w:rPr>
                <w:rFonts w:ascii="Times New Roman" w:hAnsi="Times New Roman" w:cs="Times New Roman"/>
              </w:rPr>
              <w:lastRenderedPageBreak/>
              <w:t>MI patien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lastRenderedPageBreak/>
              <w:t xml:space="preserve">30 minutes counseling session </w:t>
            </w:r>
            <w:r w:rsidRPr="00C53BD2">
              <w:rPr>
                <w:rFonts w:ascii="Times New Roman" w:hAnsi="Times New Roman" w:cs="Times New Roman"/>
              </w:rPr>
              <w:lastRenderedPageBreak/>
              <w:t>on discharge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The patient information leaflet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lastRenderedPageBreak/>
              <w:t>Ni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lastRenderedPageBreak/>
              <w:t xml:space="preserve">6- </w:t>
            </w:r>
            <w:proofErr w:type="spellStart"/>
            <w:r w:rsidRPr="00C53BD2">
              <w:rPr>
                <w:rFonts w:ascii="Times New Roman" w:hAnsi="Times New Roman" w:cs="Times New Roman"/>
              </w:rPr>
              <w:t>Shuja</w:t>
            </w:r>
            <w:proofErr w:type="spellEnd"/>
            <w:r w:rsidRPr="00C53BD2">
              <w:rPr>
                <w:rFonts w:ascii="Times New Roman" w:hAnsi="Times New Roman" w:cs="Times New Roman"/>
              </w:rPr>
              <w:t xml:space="preserve"> et al., 2016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India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 o</w:t>
            </w:r>
            <w:r w:rsidRPr="00C53BD2">
              <w:rPr>
                <w:rFonts w:ascii="Times New Roman" w:hAnsi="Times New Roman" w:cs="Times New Roman"/>
              </w:rPr>
              <w:t>pen-labeled randomized controlled stud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202 COPD patien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Patient </w:t>
            </w:r>
            <w:r>
              <w:rPr>
                <w:rFonts w:ascii="Times New Roman" w:hAnsi="Times New Roman" w:cs="Times New Roman"/>
              </w:rPr>
              <w:t>I</w:t>
            </w:r>
            <w:r w:rsidRPr="00C53BD2">
              <w:rPr>
                <w:rFonts w:ascii="Times New Roman" w:hAnsi="Times New Roman" w:cs="Times New Roman"/>
              </w:rPr>
              <w:t>nformation Leaflet (PIL) emphasi</w:t>
            </w:r>
            <w:r>
              <w:rPr>
                <w:rFonts w:ascii="Times New Roman" w:hAnsi="Times New Roman" w:cs="Times New Roman"/>
              </w:rPr>
              <w:t>ze</w:t>
            </w:r>
            <w:r w:rsidRPr="00C53BD2">
              <w:rPr>
                <w:rFonts w:ascii="Times New Roman" w:hAnsi="Times New Roman" w:cs="Times New Roman"/>
              </w:rPr>
              <w:t>s on "need for smoking cessation"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Low level of education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motivating and counseling by health care professionals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7- </w:t>
            </w:r>
            <w:proofErr w:type="spellStart"/>
            <w:r w:rsidRPr="00C53BD2">
              <w:rPr>
                <w:rFonts w:ascii="Times New Roman" w:hAnsi="Times New Roman" w:cs="Times New Roman"/>
              </w:rPr>
              <w:t>Elsey</w:t>
            </w:r>
            <w:proofErr w:type="spellEnd"/>
            <w:r w:rsidRPr="00C53BD2">
              <w:rPr>
                <w:rFonts w:ascii="Times New Roman" w:hAnsi="Times New Roman" w:cs="Times New Roman"/>
              </w:rPr>
              <w:t xml:space="preserve"> et al., 2015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Nepal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Mixed-methods researc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behavioral support (BS) intervention for six month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Health workers do not yet accept cessation as a core part of their job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Health worker skills and relationships to ensure patient-cent</w:t>
            </w:r>
            <w:r>
              <w:rPr>
                <w:rFonts w:ascii="Times New Roman" w:hAnsi="Times New Roman" w:cs="Times New Roman"/>
              </w:rPr>
              <w:t>e</w:t>
            </w:r>
            <w:r w:rsidRPr="00C53BD2">
              <w:rPr>
                <w:rFonts w:ascii="Times New Roman" w:hAnsi="Times New Roman" w:cs="Times New Roman"/>
              </w:rPr>
              <w:t>red communication for behavior change.</w:t>
            </w:r>
          </w:p>
          <w:p w:rsidR="00A7678C" w:rsidRPr="00C53BD2" w:rsidRDefault="00A7678C" w:rsidP="00A7678C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Interventions tailored to the local context</w:t>
            </w:r>
          </w:p>
          <w:p w:rsidR="00A7678C" w:rsidRPr="00C53BD2" w:rsidRDefault="00A7678C" w:rsidP="00A7678C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Participatory approaches built on political will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8-Kumar et al., 2017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India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160 Patien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  <w:u w:val="single"/>
              </w:rPr>
              <w:t>Physician’s advice</w:t>
            </w:r>
            <w:r w:rsidRPr="00C53BD2">
              <w:rPr>
                <w:rFonts w:ascii="Times New Roman" w:hAnsi="Times New Roman" w:cs="Times New Roman"/>
              </w:rPr>
              <w:t xml:space="preserve"> to patient and family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  <w:u w:val="single"/>
              </w:rPr>
              <w:t xml:space="preserve">Brochure Counselling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Physician involvement </w:t>
            </w:r>
          </w:p>
          <w:p w:rsidR="00A7678C" w:rsidRPr="00C53BD2" w:rsidRDefault="00A7678C" w:rsidP="00A7678C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TB diagnosis </w:t>
            </w:r>
          </w:p>
          <w:p w:rsidR="00A7678C" w:rsidRPr="00C53BD2" w:rsidRDefault="00A7678C" w:rsidP="00A7678C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Social workers or counselors as personnel in the TB management team 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9-Nichter et al., 2015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India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Mixed- methods stud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280 smokers and their wiv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  <w:u w:val="single"/>
              </w:rPr>
            </w:pPr>
            <w:r w:rsidRPr="00C53BD2">
              <w:rPr>
                <w:rFonts w:ascii="Times New Roman" w:hAnsi="Times New Roman" w:cs="Times New Roman"/>
                <w:u w:val="single"/>
              </w:rPr>
              <w:t>Educational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  <w:u w:val="single"/>
              </w:rPr>
              <w:t>presentations</w:t>
            </w:r>
            <w:r w:rsidRPr="00C53BD2">
              <w:rPr>
                <w:rFonts w:ascii="Times New Roman" w:hAnsi="Times New Roman" w:cs="Times New Roman"/>
              </w:rPr>
              <w:t xml:space="preserve"> to community leaders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  <w:u w:val="single"/>
              </w:rPr>
              <w:t>Print materials</w:t>
            </w:r>
            <w:r w:rsidRPr="00C53BD2">
              <w:rPr>
                <w:rFonts w:ascii="Times New Roman" w:hAnsi="Times New Roman" w:cs="Times New Roman"/>
              </w:rPr>
              <w:t xml:space="preserve"> to smokers (posters, calendars, pamphlets, stickers)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Smoke</w:t>
            </w:r>
            <w:r>
              <w:rPr>
                <w:rFonts w:ascii="Times New Roman" w:hAnsi="Times New Roman" w:cs="Times New Roman"/>
              </w:rPr>
              <w:t>-</w:t>
            </w:r>
            <w:r w:rsidRPr="00C53BD2">
              <w:rPr>
                <w:rFonts w:ascii="Times New Roman" w:hAnsi="Times New Roman" w:cs="Times New Roman"/>
              </w:rPr>
              <w:t xml:space="preserve">free homes </w:t>
            </w:r>
            <w:r w:rsidRPr="00C53BD2">
              <w:rPr>
                <w:rFonts w:ascii="Times New Roman" w:hAnsi="Times New Roman" w:cs="Times New Roman"/>
                <w:u w:val="single"/>
              </w:rPr>
              <w:t>video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Men’s lack of interest in participation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  <w:u w:val="single"/>
              </w:rPr>
              <w:t>Collective efforts</w:t>
            </w:r>
            <w:r w:rsidRPr="00C53BD2">
              <w:rPr>
                <w:rFonts w:ascii="Times New Roman" w:hAnsi="Times New Roman" w:cs="Times New Roman"/>
              </w:rPr>
              <w:t xml:space="preserve"> of community leaders, women, healthcare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10-Sah et al., 2016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Nepal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ross-sectional stud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205 person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Male gender</w:t>
            </w:r>
          </w:p>
          <w:p w:rsidR="00A7678C" w:rsidRPr="00C53BD2" w:rsidRDefault="00A7678C" w:rsidP="00A7678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Illiteracy</w:t>
            </w:r>
          </w:p>
          <w:p w:rsidR="00A7678C" w:rsidRPr="00C53BD2" w:rsidRDefault="00A7678C" w:rsidP="00A7678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Peer pressure,</w:t>
            </w:r>
          </w:p>
          <w:p w:rsidR="00A7678C" w:rsidRPr="00C53BD2" w:rsidRDefault="00A7678C" w:rsidP="00A7678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For recreation,</w:t>
            </w:r>
          </w:p>
          <w:p w:rsidR="00A7678C" w:rsidRPr="00C53BD2" w:rsidRDefault="00A7678C" w:rsidP="00A7678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Habit</w:t>
            </w:r>
          </w:p>
          <w:p w:rsidR="00A7678C" w:rsidRPr="00C53BD2" w:rsidRDefault="00A7678C" w:rsidP="00A7678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Love alone</w:t>
            </w:r>
          </w:p>
          <w:p w:rsidR="00A7678C" w:rsidRPr="00C53BD2" w:rsidRDefault="00A7678C" w:rsidP="00A7678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Leisure time,</w:t>
            </w:r>
          </w:p>
          <w:p w:rsidR="00A7678C" w:rsidRPr="00C53BD2" w:rsidRDefault="00A7678C" w:rsidP="00A7678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lastRenderedPageBreak/>
              <w:t>Family problems,</w:t>
            </w:r>
          </w:p>
          <w:p w:rsidR="00A7678C" w:rsidRPr="00C53BD2" w:rsidRDefault="00A7678C" w:rsidP="00A7678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Workload, and stress. </w:t>
            </w:r>
          </w:p>
          <w:p w:rsidR="00A7678C" w:rsidRPr="00C53BD2" w:rsidRDefault="00A7678C" w:rsidP="00A7678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Parental smoking or Adult smoker in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C53BD2">
              <w:rPr>
                <w:rFonts w:ascii="Times New Roman" w:hAnsi="Times New Roman" w:cs="Times New Roman"/>
              </w:rPr>
              <w:t>family</w:t>
            </w:r>
          </w:p>
          <w:p w:rsidR="00A7678C" w:rsidRPr="00C53BD2" w:rsidRDefault="00A7678C" w:rsidP="00A7678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Tobacco use as part of their cultur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lastRenderedPageBreak/>
              <w:t xml:space="preserve">Knowledge about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C53BD2">
              <w:rPr>
                <w:rFonts w:ascii="Times New Roman" w:hAnsi="Times New Roman" w:cs="Times New Roman"/>
              </w:rPr>
              <w:t>harm of tobacco use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lastRenderedPageBreak/>
              <w:t>11-Sharma et al., 2018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India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 o</w:t>
            </w:r>
            <w:r w:rsidRPr="00C53BD2">
              <w:rPr>
                <w:rFonts w:ascii="Times New Roman" w:hAnsi="Times New Roman" w:cs="Times New Roman"/>
              </w:rPr>
              <w:t>pen-label randomi</w:t>
            </w:r>
            <w:r>
              <w:rPr>
                <w:rFonts w:ascii="Times New Roman" w:hAnsi="Times New Roman" w:cs="Times New Roman"/>
              </w:rPr>
              <w:t>z</w:t>
            </w:r>
            <w:r w:rsidRPr="00C53BD2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800 TB patien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NRT (only for six </w:t>
            </w:r>
            <w:proofErr w:type="spellStart"/>
            <w:r w:rsidRPr="00C53BD2">
              <w:rPr>
                <w:rFonts w:ascii="Times New Roman" w:hAnsi="Times New Roman" w:cs="Times New Roman"/>
              </w:rPr>
              <w:t>wks</w:t>
            </w:r>
            <w:proofErr w:type="spellEnd"/>
            <w:r w:rsidRPr="00C53BD2">
              <w:rPr>
                <w:rFonts w:ascii="Times New Roman" w:hAnsi="Times New Roman" w:cs="Times New Roman"/>
              </w:rPr>
              <w:t>) along with behavior change counseling</w:t>
            </w:r>
          </w:p>
          <w:p w:rsidR="00A7678C" w:rsidRPr="00C53BD2" w:rsidRDefault="00A7678C" w:rsidP="00A7678C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ounseling alone (harmful effects of smoking on health, economy</w:t>
            </w:r>
            <w:r>
              <w:rPr>
                <w:rFonts w:ascii="Times New Roman" w:hAnsi="Times New Roman" w:cs="Times New Roman"/>
              </w:rPr>
              <w:t>,</w:t>
            </w:r>
            <w:r w:rsidRPr="00C53BD2">
              <w:rPr>
                <w:rFonts w:ascii="Times New Roman" w:hAnsi="Times New Roman" w:cs="Times New Roman"/>
              </w:rPr>
              <w:t xml:space="preserve"> and on other family members)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ombination therapy had</w:t>
            </w:r>
          </w:p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Higher compliance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12-Prasad, J.B. 2018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India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Quantitative descriptive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jc w:val="center"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Easy availability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onsidering socio-cultural patterns</w:t>
            </w:r>
          </w:p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Comprehensive national tobacco policy </w:t>
            </w:r>
            <w:r>
              <w:rPr>
                <w:rFonts w:ascii="Times New Roman" w:hAnsi="Times New Roman" w:cs="Times New Roman"/>
              </w:rPr>
              <w:t>regarding</w:t>
            </w:r>
            <w:r w:rsidRPr="00C53BD2">
              <w:rPr>
                <w:rFonts w:ascii="Times New Roman" w:hAnsi="Times New Roman" w:cs="Times New Roman"/>
              </w:rPr>
              <w:t xml:space="preserve"> all the stakeholders in public health</w:t>
            </w:r>
          </w:p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Assistance for smoking</w:t>
            </w:r>
          </w:p>
          <w:p w:rsidR="00A7678C" w:rsidRPr="00C53BD2" w:rsidRDefault="00A7678C" w:rsidP="00417EBF">
            <w:pPr>
              <w:ind w:left="360"/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essation integrated into the health care services</w:t>
            </w:r>
          </w:p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People access to correct information r/t effects of tobacco consumption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13- </w:t>
            </w:r>
            <w:proofErr w:type="spellStart"/>
            <w:r w:rsidRPr="00C53BD2">
              <w:rPr>
                <w:rFonts w:ascii="Times New Roman" w:hAnsi="Times New Roman" w:cs="Times New Roman"/>
              </w:rPr>
              <w:t>Raspanti</w:t>
            </w:r>
            <w:proofErr w:type="spellEnd"/>
            <w:r w:rsidRPr="00C53BD2">
              <w:rPr>
                <w:rFonts w:ascii="Times New Roman" w:hAnsi="Times New Roman" w:cs="Times New Roman"/>
              </w:rPr>
              <w:t>, G. A, 2016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Nepal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Quantitative Descriptive metho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12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onsidering social &amp; cultural perceptions</w:t>
            </w:r>
          </w:p>
          <w:p w:rsidR="00A7678C" w:rsidRPr="00C53BD2" w:rsidRDefault="00A7678C" w:rsidP="00A7678C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wide-spread acceptance of tobacco use</w:t>
            </w:r>
          </w:p>
          <w:p w:rsidR="00A7678C" w:rsidRPr="00C53BD2" w:rsidRDefault="00A7678C" w:rsidP="00A7678C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Limited resourc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ultural competent inclusive health messaging</w:t>
            </w:r>
          </w:p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Educational outreach programs</w:t>
            </w:r>
          </w:p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Successful legislative actions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14- </w:t>
            </w:r>
            <w:proofErr w:type="spellStart"/>
            <w:r w:rsidRPr="00C53BD2">
              <w:rPr>
                <w:rFonts w:ascii="Times New Roman" w:hAnsi="Times New Roman" w:cs="Times New Roman"/>
              </w:rPr>
              <w:t>Isrctn</w:t>
            </w:r>
            <w:proofErr w:type="spellEnd"/>
            <w:r w:rsidRPr="00C53BD2">
              <w:rPr>
                <w:rFonts w:ascii="Times New Roman" w:hAnsi="Times New Roman" w:cs="Times New Roman"/>
              </w:rPr>
              <w:t xml:space="preserve"> (2019)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Bangladesh &amp; Pakistan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Double-blind randomi</w:t>
            </w:r>
            <w:r>
              <w:rPr>
                <w:rFonts w:ascii="Times New Roman" w:hAnsi="Times New Roman" w:cs="Times New Roman"/>
              </w:rPr>
              <w:t>z</w:t>
            </w:r>
            <w:r w:rsidRPr="00C53BD2">
              <w:rPr>
                <w:rFonts w:ascii="Times New Roman" w:hAnsi="Times New Roman" w:cs="Times New Roman"/>
              </w:rPr>
              <w:t>ed parallel-group placebo-controlled interventional tri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2,388 pulmonary TB patien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proofErr w:type="spellStart"/>
            <w:r w:rsidRPr="00C53BD2">
              <w:rPr>
                <w:rFonts w:ascii="Times New Roman" w:hAnsi="Times New Roman" w:cs="Times New Roman"/>
              </w:rPr>
              <w:t>Cytisine</w:t>
            </w:r>
            <w:proofErr w:type="spellEnd"/>
            <w:r w:rsidRPr="00C53BD2">
              <w:rPr>
                <w:rFonts w:ascii="Times New Roman" w:hAnsi="Times New Roman" w:cs="Times New Roman"/>
              </w:rPr>
              <w:t xml:space="preserve"> + Behavioural Support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Placebo + Behavioural Suppor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Having friends, family members</w:t>
            </w:r>
            <w:r>
              <w:rPr>
                <w:rFonts w:ascii="Times New Roman" w:hAnsi="Times New Roman" w:cs="Times New Roman"/>
              </w:rPr>
              <w:t>,</w:t>
            </w:r>
            <w:r w:rsidRPr="00C53BD2">
              <w:rPr>
                <w:rFonts w:ascii="Times New Roman" w:hAnsi="Times New Roman" w:cs="Times New Roman"/>
              </w:rPr>
              <w:t xml:space="preserve"> or co-workers who smok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Strong motivation to quit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lastRenderedPageBreak/>
              <w:t xml:space="preserve">15-Narvenkar,(2019) 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India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 o</w:t>
            </w:r>
            <w:r w:rsidRPr="00C53BD2">
              <w:rPr>
                <w:rFonts w:ascii="Times New Roman" w:hAnsi="Times New Roman" w:cs="Times New Roman"/>
              </w:rPr>
              <w:t>pen</w:t>
            </w:r>
            <w:r>
              <w:rPr>
                <w:rFonts w:ascii="Times New Roman" w:hAnsi="Times New Roman" w:cs="Times New Roman"/>
              </w:rPr>
              <w:t>-</w:t>
            </w:r>
            <w:r w:rsidRPr="00C53BD2">
              <w:rPr>
                <w:rFonts w:ascii="Times New Roman" w:hAnsi="Times New Roman" w:cs="Times New Roman"/>
              </w:rPr>
              <w:t>label randomized controlled tri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162 patien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ontinued smoking cessation advic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16-Hejjaji et al (2020)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India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luster randomized controlled tri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234 smoker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HW-led home visits focused on counseling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Text messages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brief educa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17- </w:t>
            </w:r>
            <w:proofErr w:type="spellStart"/>
            <w:r w:rsidRPr="00C53BD2">
              <w:rPr>
                <w:rFonts w:ascii="Times New Roman" w:hAnsi="Times New Roman" w:cs="Times New Roman"/>
              </w:rPr>
              <w:t>Razzaq</w:t>
            </w:r>
            <w:proofErr w:type="spellEnd"/>
            <w:r w:rsidRPr="00C53BD2">
              <w:rPr>
                <w:rFonts w:ascii="Times New Roman" w:hAnsi="Times New Roman" w:cs="Times New Roman"/>
              </w:rPr>
              <w:t>, et al. (2020)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Pakistan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ross-sectional stud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607 participan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Unemployed</w:t>
            </w:r>
          </w:p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o media exposure related to warning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18- </w:t>
            </w:r>
            <w:proofErr w:type="spellStart"/>
            <w:r w:rsidRPr="00C53BD2">
              <w:rPr>
                <w:rFonts w:ascii="Times New Roman" w:hAnsi="Times New Roman" w:cs="Times New Roman"/>
              </w:rPr>
              <w:t>Goel</w:t>
            </w:r>
            <w:proofErr w:type="spellEnd"/>
            <w:r w:rsidRPr="00C53BD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53BD2">
              <w:rPr>
                <w:rFonts w:ascii="Times New Roman" w:hAnsi="Times New Roman" w:cs="Times New Roman"/>
              </w:rPr>
              <w:t>et al., (2017)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India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luster, randomized controlled tri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685 smoker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“ABC for TB”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19-Irfan, et al., (2016)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Pakistan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ross-sectional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12 969  participan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Doctors training to develop smoking cessation skills to facilitate smokers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50 smoking cessation outreach clinics were established 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Media (press advertisements and radio announcements) and setting up health camps in public area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Friends/peer pressure </w:t>
            </w:r>
          </w:p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Anxiety </w:t>
            </w:r>
          </w:p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Tobacco dependence</w:t>
            </w:r>
          </w:p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Stress/mood changes </w:t>
            </w:r>
          </w:p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Male predominance in tobacco us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Pakistani social norms that prevent women from smoking habits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20-Karmachary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53BD2">
              <w:rPr>
                <w:rFonts w:ascii="Times New Roman" w:hAnsi="Times New Roman" w:cs="Times New Roman"/>
              </w:rPr>
              <w:t>et al., (2018)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Nepal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ross-sectional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1073 participan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Lack of smoking assessment in clinics</w:t>
            </w:r>
          </w:p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Support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21-Navya, et al., (2019)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India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Mixed-methods researc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Brief advice’ to quit based on five As and five Rs model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Tobacco Cessation Clinic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proofErr w:type="spellStart"/>
            <w:r w:rsidRPr="00C53BD2">
              <w:rPr>
                <w:rFonts w:ascii="Times New Roman" w:hAnsi="Times New Roman" w:cs="Times New Roman"/>
              </w:rPr>
              <w:t>Quitline</w:t>
            </w:r>
            <w:proofErr w:type="spellEnd"/>
            <w:r w:rsidRPr="00C53BD2">
              <w:rPr>
                <w:rFonts w:ascii="Times New Roman" w:hAnsi="Times New Roman" w:cs="Times New Roman"/>
              </w:rPr>
              <w:t xml:space="preserve"> or                                                                                                                                                                                                                                                        m-Cessation initiative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Lack of motivation</w:t>
            </w:r>
          </w:p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Lack of co-ordination mechanisms b/w TB program and tobacco/alcohol abuse treatment services</w:t>
            </w:r>
          </w:p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There are multiple people involved in collecting information in certain places </w:t>
            </w:r>
            <w:r w:rsidRPr="00C53BD2">
              <w:rPr>
                <w:rFonts w:ascii="Times New Roman" w:hAnsi="Times New Roman" w:cs="Times New Roman"/>
              </w:rPr>
              <w:lastRenderedPageBreak/>
              <w:t>and designated staff in other places.</w:t>
            </w:r>
          </w:p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Reluctance to seek cessation services and even refusal to quit tobacco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lastRenderedPageBreak/>
              <w:t>family support</w:t>
            </w:r>
          </w:p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Will power of the patients</w:t>
            </w:r>
          </w:p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Fear of complications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lastRenderedPageBreak/>
              <w:t>22-Ramesh Kumar, et al., (2020)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India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luster randomized effectiveness tri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517 male patien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Bupropion therapy plus standard counseling 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 xml:space="preserve">Enhanced counseling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Nil</w:t>
            </w:r>
          </w:p>
        </w:tc>
      </w:tr>
      <w:tr w:rsidR="00A7678C" w:rsidRPr="00C53BD2" w:rsidTr="00417EBF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23-Siddiqi, et al., (2021)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[Pakistan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Longitudinal surve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6,014 adult smoker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OVID-19 as a ‘teachable moment’</w:t>
            </w:r>
          </w:p>
          <w:p w:rsidR="00A7678C" w:rsidRPr="00C53BD2" w:rsidRDefault="00A7678C" w:rsidP="00417EBF">
            <w:pPr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smoking cessation treatmen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limited access to smoking cessation treatments</w:t>
            </w:r>
          </w:p>
          <w:p w:rsidR="00A7678C" w:rsidRPr="00C53BD2" w:rsidRDefault="00A7678C" w:rsidP="00A7678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8C" w:rsidRPr="00C53BD2" w:rsidRDefault="00A7678C" w:rsidP="00A7678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</w:rPr>
            </w:pPr>
            <w:r w:rsidRPr="00C53BD2">
              <w:rPr>
                <w:rFonts w:ascii="Times New Roman" w:hAnsi="Times New Roman" w:cs="Times New Roman"/>
              </w:rPr>
              <w:t>COVID-19 restrictions</w:t>
            </w:r>
          </w:p>
          <w:p w:rsidR="00A7678C" w:rsidRPr="00C53BD2" w:rsidRDefault="00A7678C" w:rsidP="00417EBF">
            <w:pPr>
              <w:ind w:left="360"/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EB4CA5" w:rsidRDefault="000371B5"/>
    <w:p w:rsidR="00B84BA2" w:rsidRDefault="00B84BA2"/>
    <w:p w:rsidR="00B84BA2" w:rsidRDefault="00B84BA2"/>
    <w:p w:rsidR="00B84BA2" w:rsidRDefault="00B84BA2"/>
    <w:p w:rsidR="00B84BA2" w:rsidRDefault="00B84BA2"/>
    <w:p w:rsidR="00B84BA2" w:rsidRDefault="00B84BA2"/>
    <w:p w:rsidR="00B84BA2" w:rsidRDefault="00B84BA2"/>
    <w:p w:rsidR="00B84BA2" w:rsidRDefault="00B84BA2"/>
    <w:p w:rsidR="00B84BA2" w:rsidRDefault="00B84BA2"/>
    <w:p w:rsidR="00B84BA2" w:rsidRDefault="00B84BA2"/>
    <w:p w:rsidR="00B84BA2" w:rsidRDefault="00B84BA2"/>
    <w:p w:rsidR="00B84BA2" w:rsidRDefault="00B84BA2"/>
    <w:tbl>
      <w:tblPr>
        <w:tblStyle w:val="TableGrid"/>
        <w:tblW w:w="14034" w:type="dxa"/>
        <w:tblInd w:w="-289" w:type="dxa"/>
        <w:tblLook w:val="04A0" w:firstRow="1" w:lastRow="0" w:firstColumn="1" w:lastColumn="0" w:noHBand="0" w:noVBand="1"/>
      </w:tblPr>
      <w:tblGrid>
        <w:gridCol w:w="2836"/>
        <w:gridCol w:w="1984"/>
        <w:gridCol w:w="1843"/>
        <w:gridCol w:w="1701"/>
        <w:gridCol w:w="2835"/>
        <w:gridCol w:w="2552"/>
        <w:gridCol w:w="283"/>
      </w:tblGrid>
      <w:tr w:rsidR="00B84BA2" w:rsidRPr="00B111C9" w:rsidTr="00417EBF">
        <w:tc>
          <w:tcPr>
            <w:tcW w:w="14034" w:type="dxa"/>
            <w:gridSpan w:val="7"/>
          </w:tcPr>
          <w:p w:rsidR="00B84BA2" w:rsidRPr="005459E9" w:rsidRDefault="00B84BA2" w:rsidP="00417E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BA2">
              <w:rPr>
                <w:rFonts w:ascii="Times New Roman" w:hAnsi="Times New Roman" w:cs="Times New Roman"/>
                <w:b/>
                <w:sz w:val="24"/>
                <w:szCs w:val="24"/>
              </w:rPr>
              <w:t>Supplementary Material II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ctors associated with smoking cessation i</w:t>
            </w:r>
            <w:r w:rsidRPr="005459E9">
              <w:rPr>
                <w:rFonts w:ascii="Times New Roman" w:hAnsi="Times New Roman" w:cs="Times New Roman"/>
                <w:sz w:val="24"/>
                <w:szCs w:val="24"/>
              </w:rPr>
              <w:t>nterventions</w:t>
            </w:r>
          </w:p>
        </w:tc>
      </w:tr>
      <w:tr w:rsidR="00B84BA2" w:rsidRPr="00B111C9" w:rsidTr="00417EBF">
        <w:tc>
          <w:tcPr>
            <w:tcW w:w="14034" w:type="dxa"/>
            <w:gridSpan w:val="7"/>
          </w:tcPr>
          <w:p w:rsidR="00B84BA2" w:rsidRPr="00B111C9" w:rsidRDefault="00B84BA2" w:rsidP="00417E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1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rriers </w:t>
            </w:r>
          </w:p>
        </w:tc>
      </w:tr>
      <w:tr w:rsidR="00B84BA2" w:rsidRPr="00B111C9" w:rsidTr="00417EBF">
        <w:tc>
          <w:tcPr>
            <w:tcW w:w="4820" w:type="dxa"/>
            <w:gridSpan w:val="2"/>
          </w:tcPr>
          <w:p w:rsidR="00B84BA2" w:rsidRPr="00B111C9" w:rsidRDefault="00B84BA2" w:rsidP="00417E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1C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arriers at Individual Level</w:t>
            </w:r>
          </w:p>
        </w:tc>
        <w:tc>
          <w:tcPr>
            <w:tcW w:w="3544" w:type="dxa"/>
            <w:gridSpan w:val="2"/>
          </w:tcPr>
          <w:p w:rsidR="00B84BA2" w:rsidRPr="00B111C9" w:rsidRDefault="00B84BA2" w:rsidP="00417E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1C9">
              <w:rPr>
                <w:rFonts w:ascii="Times New Roman" w:hAnsi="Times New Roman" w:cs="Times New Roman"/>
                <w:b/>
                <w:sz w:val="24"/>
                <w:szCs w:val="24"/>
              </w:rPr>
              <w:t>Barriers at Institutional Level</w:t>
            </w:r>
          </w:p>
        </w:tc>
        <w:tc>
          <w:tcPr>
            <w:tcW w:w="2835" w:type="dxa"/>
          </w:tcPr>
          <w:p w:rsidR="00B84BA2" w:rsidRPr="00B111C9" w:rsidRDefault="00B84BA2" w:rsidP="00417E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1C9">
              <w:rPr>
                <w:rFonts w:ascii="Times New Roman" w:hAnsi="Times New Roman" w:cs="Times New Roman"/>
                <w:b/>
                <w:sz w:val="24"/>
                <w:szCs w:val="24"/>
              </w:rPr>
              <w:t>Barriers at Healthcare Level</w:t>
            </w:r>
          </w:p>
        </w:tc>
        <w:tc>
          <w:tcPr>
            <w:tcW w:w="2835" w:type="dxa"/>
            <w:gridSpan w:val="2"/>
          </w:tcPr>
          <w:p w:rsidR="00B84BA2" w:rsidRPr="00B111C9" w:rsidRDefault="00B84BA2" w:rsidP="00417E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1C9">
              <w:rPr>
                <w:rFonts w:ascii="Times New Roman" w:hAnsi="Times New Roman" w:cs="Times New Roman"/>
                <w:b/>
                <w:sz w:val="24"/>
                <w:szCs w:val="24"/>
              </w:rPr>
              <w:t>Barriers at Socio-cultural Level</w:t>
            </w:r>
          </w:p>
        </w:tc>
      </w:tr>
      <w:tr w:rsidR="00B84BA2" w:rsidRPr="00351B52" w:rsidTr="00417EBF">
        <w:tc>
          <w:tcPr>
            <w:tcW w:w="4820" w:type="dxa"/>
            <w:gridSpan w:val="2"/>
          </w:tcPr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Unawareness about smoking harms and smoking cessation strategie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Lack of awareness (4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little knowledge of smoking alternatives 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Illiterate (2)</w:t>
            </w:r>
          </w:p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Psychological  Factor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Negligence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lack of motivation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Lack of interest (2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Male are more reluctant to quit (2)</w:t>
            </w:r>
          </w:p>
          <w:p w:rsidR="00B84BA2" w:rsidRPr="00351B52" w:rsidRDefault="00B84BA2" w:rsidP="00417EBF">
            <w:pPr>
              <w:pStyle w:val="ListParagraph"/>
              <w:ind w:left="36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Nature of Smoking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Smokers till old age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Heavy smokers</w:t>
            </w:r>
          </w:p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Smoking Triggering Factor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Certain behaviors are conditioned with smoking like feeling stressed, fishing, watching TV, Alcohol consumption</w:t>
            </w:r>
            <w:r>
              <w:rPr>
                <w:rFonts w:ascii="Times New Roman" w:hAnsi="Times New Roman" w:cs="Times New Roman"/>
              </w:rPr>
              <w:t>,</w:t>
            </w:r>
            <w:r w:rsidRPr="00351B52">
              <w:rPr>
                <w:rFonts w:ascii="Times New Roman" w:hAnsi="Times New Roman" w:cs="Times New Roman"/>
              </w:rPr>
              <w:t xml:space="preserve"> etc.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Smoking is considered a masculine activity 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For pleasure after meal and tea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Myths (stress relief, increase decision</w:t>
            </w:r>
            <w:r>
              <w:rPr>
                <w:rFonts w:ascii="Times New Roman" w:hAnsi="Times New Roman" w:cs="Times New Roman"/>
              </w:rPr>
              <w:t>-</w:t>
            </w:r>
            <w:r w:rsidRPr="00351B52">
              <w:rPr>
                <w:rFonts w:ascii="Times New Roman" w:hAnsi="Times New Roman" w:cs="Times New Roman"/>
              </w:rPr>
              <w:t>making ability, and increase alertness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Anxiety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tobacco dependence (2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stress (love alone, workload, family problems) 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Unemployed</w:t>
            </w:r>
          </w:p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Barriers in seeking support for smoking cessation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Not seeking help due to fear of stigmatization of being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351B52">
              <w:rPr>
                <w:rFonts w:ascii="Times New Roman" w:hAnsi="Times New Roman" w:cs="Times New Roman"/>
              </w:rPr>
              <w:t>smoker</w:t>
            </w:r>
          </w:p>
          <w:p w:rsidR="00B84BA2" w:rsidRPr="00AB13B9" w:rsidRDefault="00B84BA2" w:rsidP="00B84BA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people do not prefer discussion regarding smoking as a threat</w:t>
            </w:r>
          </w:p>
        </w:tc>
        <w:tc>
          <w:tcPr>
            <w:tcW w:w="3544" w:type="dxa"/>
            <w:gridSpan w:val="2"/>
          </w:tcPr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Aberration of anti-smoking law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5"/>
              </w:numPr>
              <w:ind w:left="357" w:hanging="357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</w:rPr>
              <w:t>Availability of low-priced cigarettes (2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5"/>
              </w:numPr>
              <w:ind w:left="357" w:hanging="357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</w:rPr>
              <w:t>Single sticks sale (2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5"/>
              </w:numPr>
              <w:ind w:left="357" w:hanging="357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</w:rPr>
              <w:t>small packets of cigarettes--Bang (3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5"/>
              </w:numPr>
              <w:ind w:left="357" w:hanging="357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</w:rPr>
              <w:t>Poor implementation of smoking restriction in places of public use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5"/>
              </w:numPr>
              <w:ind w:left="357" w:hanging="357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</w:rPr>
              <w:t>Smoking products displays/posters on smoking sale center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5"/>
              </w:numPr>
              <w:ind w:left="357" w:hanging="357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</w:rPr>
              <w:t>Internet tobacco sale</w:t>
            </w:r>
          </w:p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Loopholes in Anti-smoking regulation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designated smoking areas (8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Easy availability (no restrictions on the sale of tobacco products via vending machines or the internet)—(4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5"/>
              </w:numPr>
              <w:ind w:left="357" w:hanging="357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</w:rPr>
              <w:t>No Uniformity and alignment in cessation services</w:t>
            </w:r>
          </w:p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Tactics by Tobacco Industry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</w:t>
            </w:r>
            <w:r w:rsidRPr="00351B52">
              <w:rPr>
                <w:rFonts w:ascii="Times New Roman" w:hAnsi="Times New Roman" w:cs="Times New Roman"/>
              </w:rPr>
              <w:t xml:space="preserve">lobal market power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351B52">
              <w:rPr>
                <w:rFonts w:ascii="Times New Roman" w:hAnsi="Times New Roman" w:cs="Times New Roman"/>
              </w:rPr>
              <w:t xml:space="preserve">tobacco industry 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Tactics/measures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351B52">
              <w:rPr>
                <w:rFonts w:ascii="Times New Roman" w:hAnsi="Times New Roman" w:cs="Times New Roman"/>
              </w:rPr>
              <w:t>tobacco industry (2)</w:t>
            </w:r>
          </w:p>
          <w:p w:rsidR="00B84BA2" w:rsidRPr="00351B52" w:rsidRDefault="00B84BA2" w:rsidP="00417EBF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2835" w:type="dxa"/>
          </w:tcPr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Lack of resources for smoking cessation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Poor accessibility to cessation services (2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limited resources [esp. time and human (2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Male HP can</w:t>
            </w:r>
            <w:r>
              <w:rPr>
                <w:rFonts w:ascii="Times New Roman" w:hAnsi="Times New Roman" w:cs="Times New Roman"/>
              </w:rPr>
              <w:t xml:space="preserve"> asses</w:t>
            </w:r>
            <w:r w:rsidRPr="00351B52">
              <w:rPr>
                <w:rFonts w:ascii="Times New Roman" w:hAnsi="Times New Roman" w:cs="Times New Roman"/>
              </w:rPr>
              <w:t>s and facilitate female</w:t>
            </w:r>
            <w:r>
              <w:rPr>
                <w:rFonts w:ascii="Times New Roman" w:hAnsi="Times New Roman" w:cs="Times New Roman"/>
              </w:rPr>
              <w:t>s</w:t>
            </w:r>
            <w:r w:rsidRPr="00351B52">
              <w:rPr>
                <w:rFonts w:ascii="Times New Roman" w:hAnsi="Times New Roman" w:cs="Times New Roman"/>
              </w:rPr>
              <w:t xml:space="preserve"> while female HP are not there</w:t>
            </w:r>
          </w:p>
          <w:p w:rsidR="00B84BA2" w:rsidRPr="00351B52" w:rsidRDefault="00B84BA2" w:rsidP="00417EBF">
            <w:pPr>
              <w:ind w:left="142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H</w:t>
            </w:r>
            <w:r>
              <w:rPr>
                <w:rFonts w:ascii="Times New Roman" w:hAnsi="Times New Roman" w:cs="Times New Roman"/>
                <w:b/>
                <w:u w:val="single"/>
              </w:rPr>
              <w:t>CP</w:t>
            </w:r>
            <w:r w:rsidRPr="00351B52">
              <w:rPr>
                <w:rFonts w:ascii="Times New Roman" w:hAnsi="Times New Roman" w:cs="Times New Roman"/>
                <w:b/>
                <w:u w:val="single"/>
              </w:rPr>
              <w:t>s’ Lack of interest in smoking cessation initiative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HP Lack of interest in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351B52">
              <w:rPr>
                <w:rFonts w:ascii="Times New Roman" w:hAnsi="Times New Roman" w:cs="Times New Roman"/>
              </w:rPr>
              <w:t>smoking cessation program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Poor coordination in clinics and smoking cessation cells</w:t>
            </w:r>
          </w:p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Role Ambiguitie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</w:rPr>
            </w:pPr>
            <w:r w:rsidRPr="00351B52">
              <w:rPr>
                <w:rFonts w:ascii="Times New Roman" w:hAnsi="Times New Roman" w:cs="Times New Roman"/>
              </w:rPr>
              <w:t xml:space="preserve">Difficulty in identifying the one with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351B52">
              <w:rPr>
                <w:rFonts w:ascii="Times New Roman" w:hAnsi="Times New Roman" w:cs="Times New Roman"/>
              </w:rPr>
              <w:t>intention to quit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</w:rPr>
            </w:pPr>
            <w:r w:rsidRPr="00351B52">
              <w:rPr>
                <w:rFonts w:ascii="Times New Roman" w:hAnsi="Times New Roman" w:cs="Times New Roman"/>
              </w:rPr>
              <w:t>Whose is responsible to work on cessation? [Role confusion] (2)</w:t>
            </w:r>
          </w:p>
        </w:tc>
        <w:tc>
          <w:tcPr>
            <w:tcW w:w="2835" w:type="dxa"/>
            <w:gridSpan w:val="2"/>
          </w:tcPr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Smoking as a factor for Social engagement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Smoking as a form of Social engagement (friends &amp; co-workers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Peer pressure or peer influence (3)</w:t>
            </w:r>
          </w:p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Social Acceptability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family and community norms and acceptance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social &amp; cultural acceptance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part of their culture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cultural acceptability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low acceptability for female</w:t>
            </w:r>
          </w:p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Smoking as an acquired behavior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Living or working with smoker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Parental smoking or Adult smoker in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351B52">
              <w:rPr>
                <w:rFonts w:ascii="Times New Roman" w:hAnsi="Times New Roman" w:cs="Times New Roman"/>
              </w:rPr>
              <w:t>family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having friends, family members</w:t>
            </w:r>
            <w:r>
              <w:rPr>
                <w:rFonts w:ascii="Times New Roman" w:hAnsi="Times New Roman" w:cs="Times New Roman"/>
              </w:rPr>
              <w:t>,</w:t>
            </w:r>
            <w:r w:rsidRPr="00351B52">
              <w:rPr>
                <w:rFonts w:ascii="Times New Roman" w:hAnsi="Times New Roman" w:cs="Times New Roman"/>
              </w:rPr>
              <w:t xml:space="preserve"> or co-workers who smoke</w:t>
            </w:r>
          </w:p>
        </w:tc>
      </w:tr>
      <w:tr w:rsidR="00B84BA2" w:rsidRPr="00351B52" w:rsidTr="00417EBF">
        <w:trPr>
          <w:gridAfter w:val="1"/>
          <w:wAfter w:w="283" w:type="dxa"/>
        </w:trPr>
        <w:tc>
          <w:tcPr>
            <w:tcW w:w="13751" w:type="dxa"/>
            <w:gridSpan w:val="6"/>
          </w:tcPr>
          <w:p w:rsidR="00B84BA2" w:rsidRPr="00351B52" w:rsidRDefault="00B84BA2" w:rsidP="00417EBF">
            <w:pPr>
              <w:rPr>
                <w:rFonts w:ascii="Times New Roman" w:hAnsi="Times New Roman" w:cs="Times New Roman"/>
                <w:b/>
              </w:rPr>
            </w:pPr>
            <w:r w:rsidRPr="00351B52">
              <w:rPr>
                <w:rFonts w:ascii="Times New Roman" w:hAnsi="Times New Roman" w:cs="Times New Roman"/>
                <w:b/>
              </w:rPr>
              <w:t xml:space="preserve">Facilitators </w:t>
            </w:r>
          </w:p>
        </w:tc>
      </w:tr>
      <w:tr w:rsidR="00B84BA2" w:rsidRPr="00351B52" w:rsidTr="00417EBF">
        <w:trPr>
          <w:gridAfter w:val="1"/>
          <w:wAfter w:w="283" w:type="dxa"/>
        </w:trPr>
        <w:tc>
          <w:tcPr>
            <w:tcW w:w="2836" w:type="dxa"/>
          </w:tcPr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B52">
              <w:rPr>
                <w:rFonts w:ascii="Times New Roman" w:hAnsi="Times New Roman" w:cs="Times New Roman"/>
                <w:b/>
              </w:rPr>
              <w:t xml:space="preserve">Facilitators at Individual </w:t>
            </w:r>
            <w:r w:rsidRPr="00351B52">
              <w:rPr>
                <w:rFonts w:ascii="Times New Roman" w:hAnsi="Times New Roman" w:cs="Times New Roman"/>
                <w:b/>
              </w:rPr>
              <w:lastRenderedPageBreak/>
              <w:t>Level</w:t>
            </w:r>
          </w:p>
        </w:tc>
        <w:tc>
          <w:tcPr>
            <w:tcW w:w="3827" w:type="dxa"/>
            <w:gridSpan w:val="2"/>
          </w:tcPr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B52">
              <w:rPr>
                <w:rFonts w:ascii="Times New Roman" w:hAnsi="Times New Roman" w:cs="Times New Roman"/>
                <w:b/>
              </w:rPr>
              <w:lastRenderedPageBreak/>
              <w:t>Facilitators at Policy Level</w:t>
            </w:r>
          </w:p>
        </w:tc>
        <w:tc>
          <w:tcPr>
            <w:tcW w:w="4536" w:type="dxa"/>
            <w:gridSpan w:val="2"/>
          </w:tcPr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B52">
              <w:rPr>
                <w:rFonts w:ascii="Times New Roman" w:hAnsi="Times New Roman" w:cs="Times New Roman"/>
                <w:b/>
              </w:rPr>
              <w:t>Facilitators at Healthcare Level</w:t>
            </w:r>
          </w:p>
        </w:tc>
        <w:tc>
          <w:tcPr>
            <w:tcW w:w="2552" w:type="dxa"/>
          </w:tcPr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B52">
              <w:rPr>
                <w:rFonts w:ascii="Times New Roman" w:hAnsi="Times New Roman" w:cs="Times New Roman"/>
                <w:b/>
              </w:rPr>
              <w:t>Facilitators at Socio-</w:t>
            </w:r>
            <w:r w:rsidRPr="00351B52">
              <w:rPr>
                <w:rFonts w:ascii="Times New Roman" w:hAnsi="Times New Roman" w:cs="Times New Roman"/>
                <w:b/>
              </w:rPr>
              <w:lastRenderedPageBreak/>
              <w:t>cultural Level</w:t>
            </w:r>
          </w:p>
        </w:tc>
      </w:tr>
      <w:tr w:rsidR="00B84BA2" w:rsidRPr="00351B52" w:rsidTr="00417EBF">
        <w:trPr>
          <w:gridAfter w:val="1"/>
          <w:wAfter w:w="283" w:type="dxa"/>
          <w:trHeight w:val="5944"/>
        </w:trPr>
        <w:tc>
          <w:tcPr>
            <w:tcW w:w="2836" w:type="dxa"/>
            <w:vMerge w:val="restart"/>
            <w:tcBorders>
              <w:bottom w:val="single" w:sz="4" w:space="0" w:color="auto"/>
            </w:tcBorders>
          </w:tcPr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lastRenderedPageBreak/>
              <w:t>Awareness of smoking</w:t>
            </w:r>
            <w:r>
              <w:rPr>
                <w:rFonts w:ascii="Times New Roman" w:hAnsi="Times New Roman" w:cs="Times New Roman"/>
                <w:b/>
                <w:u w:val="single"/>
              </w:rPr>
              <w:t>-</w:t>
            </w:r>
            <w:r w:rsidRPr="00351B52">
              <w:rPr>
                <w:rFonts w:ascii="Times New Roman" w:hAnsi="Times New Roman" w:cs="Times New Roman"/>
                <w:b/>
                <w:u w:val="single"/>
              </w:rPr>
              <w:t>associated harm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Awareness of harms (2)</w:t>
            </w:r>
          </w:p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Occurrence of smoking</w:t>
            </w:r>
            <w:r>
              <w:rPr>
                <w:rFonts w:ascii="Times New Roman" w:hAnsi="Times New Roman" w:cs="Times New Roman"/>
                <w:b/>
                <w:u w:val="single"/>
              </w:rPr>
              <w:t>-</w:t>
            </w:r>
            <w:r w:rsidRPr="00351B52">
              <w:rPr>
                <w:rFonts w:ascii="Times New Roman" w:hAnsi="Times New Roman" w:cs="Times New Roman"/>
                <w:b/>
                <w:u w:val="single"/>
              </w:rPr>
              <w:t>related Health risk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Illness (TB diagnose)—(2)</w:t>
            </w:r>
          </w:p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The g</w:t>
            </w:r>
            <w:r w:rsidRPr="00351B52">
              <w:rPr>
                <w:rFonts w:ascii="Times New Roman" w:hAnsi="Times New Roman" w:cs="Times New Roman"/>
                <w:b/>
                <w:u w:val="single"/>
              </w:rPr>
              <w:t>uilt of putting others at risk of Second</w:t>
            </w:r>
            <w:r>
              <w:rPr>
                <w:rFonts w:ascii="Times New Roman" w:hAnsi="Times New Roman" w:cs="Times New Roman"/>
                <w:b/>
                <w:u w:val="single"/>
              </w:rPr>
              <w:t>-</w:t>
            </w:r>
            <w:r w:rsidRPr="00351B52">
              <w:rPr>
                <w:rFonts w:ascii="Times New Roman" w:hAnsi="Times New Roman" w:cs="Times New Roman"/>
                <w:b/>
                <w:u w:val="single"/>
              </w:rPr>
              <w:t>hand smoke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Realization of harms of SHS [to others]</w:t>
            </w:r>
          </w:p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Psychological factor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confident, and motivated to quit (3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willpower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less nicotine</w:t>
            </w:r>
            <w:r>
              <w:rPr>
                <w:rFonts w:ascii="Times New Roman" w:hAnsi="Times New Roman" w:cs="Times New Roman"/>
              </w:rPr>
              <w:t>-</w:t>
            </w:r>
            <w:r w:rsidRPr="00351B52">
              <w:rPr>
                <w:rFonts w:ascii="Times New Roman" w:hAnsi="Times New Roman" w:cs="Times New Roman"/>
              </w:rPr>
              <w:t xml:space="preserve">dependent </w:t>
            </w:r>
          </w:p>
          <w:p w:rsidR="00B84BA2" w:rsidRPr="00D349CA" w:rsidRDefault="00B84BA2" w:rsidP="00417EBF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fear </w:t>
            </w:r>
            <w:r>
              <w:rPr>
                <w:rFonts w:ascii="Times New Roman" w:hAnsi="Times New Roman" w:cs="Times New Roman"/>
              </w:rPr>
              <w:t>of complications among patient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be aware and ready for quit challenge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know the force making </w:t>
            </w:r>
            <w:r w:rsidRPr="00351B52">
              <w:rPr>
                <w:rFonts w:ascii="Times New Roman" w:hAnsi="Times New Roman" w:cs="Times New Roman"/>
              </w:rPr>
              <w:lastRenderedPageBreak/>
              <w:t>you quit</w:t>
            </w:r>
          </w:p>
          <w:p w:rsidR="00B84BA2" w:rsidRPr="00D349CA" w:rsidRDefault="00B84BA2" w:rsidP="00B84BA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be aw</w:t>
            </w:r>
            <w:r>
              <w:rPr>
                <w:rFonts w:ascii="Times New Roman" w:hAnsi="Times New Roman" w:cs="Times New Roman"/>
              </w:rPr>
              <w:t>are of smoking trigger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Develop Coping Strategie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Rewards on quits </w:t>
            </w:r>
          </w:p>
          <w:p w:rsidR="00B84BA2" w:rsidRPr="00351B52" w:rsidRDefault="00B84BA2" w:rsidP="00417EBF">
            <w:pPr>
              <w:rPr>
                <w:rFonts w:ascii="Times New Roman" w:hAnsi="Times New Roman" w:cs="Times New Roman"/>
              </w:rPr>
            </w:pPr>
          </w:p>
          <w:p w:rsidR="00B84BA2" w:rsidRPr="00351B52" w:rsidRDefault="00B84BA2" w:rsidP="00417EBF">
            <w:pPr>
              <w:tabs>
                <w:tab w:val="left" w:pos="21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2"/>
            <w:vMerge w:val="restart"/>
            <w:tcBorders>
              <w:bottom w:val="single" w:sz="4" w:space="0" w:color="auto"/>
            </w:tcBorders>
          </w:tcPr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lastRenderedPageBreak/>
              <w:t>Implementation of anti-smoking rules and regulation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COVID-19 restriction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Ban on smoking in public places (3) and within 50 meters of any school, university, or educational institution,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Ban on sale of single cigarettes and small packets of cigarette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Inc. Taxes are effective (4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Large pictorial or graphic health warning (3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Compliance  with smoke-free law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public policie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timely evaluation of State-wise policy intervention effect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legislative action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Anti-tobacco regulations (2)- regulation of tobacco content, prohibition of </w:t>
            </w:r>
            <w:proofErr w:type="spellStart"/>
            <w:r w:rsidRPr="00351B52">
              <w:rPr>
                <w:rFonts w:ascii="Times New Roman" w:hAnsi="Times New Roman" w:cs="Times New Roman"/>
              </w:rPr>
              <w:t>adv</w:t>
            </w:r>
            <w:proofErr w:type="spellEnd"/>
            <w:r w:rsidRPr="00351B52">
              <w:rPr>
                <w:rFonts w:ascii="Times New Roman" w:hAnsi="Times New Roman" w:cs="Times New Roman"/>
              </w:rPr>
              <w:t>, regulation of trade,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The sale of tobacco products is prohibited in Bhutan 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lastRenderedPageBreak/>
              <w:t>Strict implementation of smoke-free laws e.g.</w:t>
            </w:r>
          </w:p>
          <w:p w:rsidR="00B84BA2" w:rsidRPr="00351B52" w:rsidRDefault="00B84BA2" w:rsidP="00417E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c</w:t>
            </w:r>
            <w:r w:rsidRPr="00351B52">
              <w:rPr>
                <w:rFonts w:ascii="Times New Roman" w:hAnsi="Times New Roman" w:cs="Times New Roman"/>
              </w:rPr>
              <w:t>omprehensive ban on tobacco advertisement, promotion</w:t>
            </w:r>
            <w:r>
              <w:rPr>
                <w:rFonts w:ascii="Times New Roman" w:hAnsi="Times New Roman" w:cs="Times New Roman"/>
              </w:rPr>
              <w:t>,</w:t>
            </w:r>
            <w:r w:rsidRPr="00351B52">
              <w:rPr>
                <w:rFonts w:ascii="Times New Roman" w:hAnsi="Times New Roman" w:cs="Times New Roman"/>
              </w:rPr>
              <w:t xml:space="preserve"> and sponsorship; </w:t>
            </w:r>
          </w:p>
          <w:p w:rsidR="00B84BA2" w:rsidRDefault="00B84BA2" w:rsidP="00B84BA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Prioritizing implementation of smoke</w:t>
            </w:r>
            <w:r>
              <w:rPr>
                <w:rFonts w:ascii="Times New Roman" w:hAnsi="Times New Roman" w:cs="Times New Roman"/>
              </w:rPr>
              <w:t>-</w:t>
            </w:r>
            <w:r w:rsidRPr="00351B52">
              <w:rPr>
                <w:rFonts w:ascii="Times New Roman" w:hAnsi="Times New Roman" w:cs="Times New Roman"/>
              </w:rPr>
              <w:t>free policies</w:t>
            </w:r>
          </w:p>
          <w:p w:rsidR="00B84BA2" w:rsidRPr="00E13226" w:rsidRDefault="00B84BA2" w:rsidP="00417EBF">
            <w:pPr>
              <w:tabs>
                <w:tab w:val="left" w:pos="975"/>
              </w:tabs>
            </w:pPr>
          </w:p>
        </w:tc>
        <w:tc>
          <w:tcPr>
            <w:tcW w:w="4536" w:type="dxa"/>
            <w:gridSpan w:val="2"/>
            <w:vMerge w:val="restart"/>
            <w:tcBorders>
              <w:bottom w:val="single" w:sz="4" w:space="0" w:color="auto"/>
            </w:tcBorders>
          </w:tcPr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lastRenderedPageBreak/>
              <w:t>Smoking cessation facilitation Center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Quit Facilitation point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Physician involvement 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HCPs assistance in cessation</w:t>
            </w:r>
          </w:p>
          <w:p w:rsidR="00B84BA2" w:rsidRPr="00351B52" w:rsidRDefault="00B84BA2" w:rsidP="00417EBF">
            <w:pPr>
              <w:pStyle w:val="ListParagraph"/>
              <w:ind w:left="360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H</w:t>
            </w:r>
            <w:r>
              <w:rPr>
                <w:rFonts w:ascii="Times New Roman" w:hAnsi="Times New Roman" w:cs="Times New Roman"/>
                <w:b/>
                <w:u w:val="single"/>
              </w:rPr>
              <w:t>CPs</w:t>
            </w:r>
            <w:r w:rsidRPr="00351B52">
              <w:rPr>
                <w:rFonts w:ascii="Times New Roman" w:hAnsi="Times New Roman" w:cs="Times New Roman"/>
                <w:b/>
                <w:u w:val="single"/>
              </w:rPr>
              <w:t>’ training on smoking cessation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Smoking cessation Trained HCP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Primary healthcare workers</w:t>
            </w:r>
          </w:p>
          <w:p w:rsidR="00B84BA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Skills 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Recognizing and managing at Teachable moments (per-diagnostics period)</w:t>
            </w:r>
          </w:p>
          <w:p w:rsidR="00B84BA2" w:rsidRPr="00DE0503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Teaching at health screening site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Motivating and counseling patients 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Relationship &amp; communication (behavior change) with patient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Context</w:t>
            </w:r>
            <w:r>
              <w:rPr>
                <w:rFonts w:ascii="Times New Roman" w:hAnsi="Times New Roman" w:cs="Times New Roman"/>
              </w:rPr>
              <w:t>-</w:t>
            </w:r>
            <w:r w:rsidRPr="00351B52">
              <w:rPr>
                <w:rFonts w:ascii="Times New Roman" w:hAnsi="Times New Roman" w:cs="Times New Roman"/>
              </w:rPr>
              <w:t>based approache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Complementary approaches like community cessation and clinical cessation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Remove Reminders of Tobacco use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351B52">
              <w:rPr>
                <w:rFonts w:ascii="Times New Roman" w:hAnsi="Times New Roman" w:cs="Times New Roman"/>
              </w:rPr>
              <w:t>articipatory approache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Combination therapy is effective in terms of success and compliance (2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awareness programs</w:t>
            </w:r>
          </w:p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lastRenderedPageBreak/>
              <w:t>Working beyond the Hospital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Reaching out to communitie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Community</w:t>
            </w:r>
            <w:r>
              <w:rPr>
                <w:rFonts w:ascii="Times New Roman" w:hAnsi="Times New Roman" w:cs="Times New Roman"/>
              </w:rPr>
              <w:t>-</w:t>
            </w:r>
            <w:r w:rsidRPr="00351B52">
              <w:rPr>
                <w:rFonts w:ascii="Times New Roman" w:hAnsi="Times New Roman" w:cs="Times New Roman"/>
              </w:rPr>
              <w:t>level initiatives (change agents or leaders involvement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Social workers or counselors as part of the smoking</w:t>
            </w:r>
            <w:r>
              <w:rPr>
                <w:rFonts w:ascii="Times New Roman" w:hAnsi="Times New Roman" w:cs="Times New Roman"/>
              </w:rPr>
              <w:t>-</w:t>
            </w:r>
            <w:r w:rsidRPr="00351B52">
              <w:rPr>
                <w:rFonts w:ascii="Times New Roman" w:hAnsi="Times New Roman" w:cs="Times New Roman"/>
              </w:rPr>
              <w:t>related health risks management team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Teamwork (community leaders, women </w:t>
            </w:r>
            <w:r>
              <w:rPr>
                <w:rFonts w:ascii="Times New Roman" w:hAnsi="Times New Roman" w:cs="Times New Roman"/>
              </w:rPr>
              <w:t>GP</w:t>
            </w:r>
            <w:r w:rsidRPr="00351B52">
              <w:rPr>
                <w:rFonts w:ascii="Times New Roman" w:hAnsi="Times New Roman" w:cs="Times New Roman"/>
              </w:rPr>
              <w:t>, HCP</w:t>
            </w:r>
            <w:r>
              <w:rPr>
                <w:rFonts w:ascii="Times New Roman" w:hAnsi="Times New Roman" w:cs="Times New Roman"/>
              </w:rPr>
              <w:t>,</w:t>
            </w:r>
            <w:r w:rsidRPr="00351B52">
              <w:rPr>
                <w:rFonts w:ascii="Times New Roman" w:hAnsi="Times New Roman" w:cs="Times New Roman"/>
              </w:rPr>
              <w:t xml:space="preserve"> and political support)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all the stakeholders in public health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Outreach educational program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Health messaging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Coordination in anti-smoking organizations</w:t>
            </w:r>
          </w:p>
          <w:p w:rsidR="00B84BA2" w:rsidRPr="00351B52" w:rsidRDefault="00B84BA2" w:rsidP="00417EBF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:rsidR="00B84BA2" w:rsidRPr="00351B52" w:rsidRDefault="00B84BA2" w:rsidP="00417EBF">
            <w:pPr>
              <w:tabs>
                <w:tab w:val="left" w:pos="29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lastRenderedPageBreak/>
              <w:t>Support system facilitates cessation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Family members support 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Letting Loved Ones Know You Are Quitting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Support makes </w:t>
            </w:r>
            <w:r>
              <w:rPr>
                <w:rFonts w:ascii="Times New Roman" w:hAnsi="Times New Roman" w:cs="Times New Roman"/>
              </w:rPr>
              <w:t xml:space="preserve">it </w:t>
            </w:r>
            <w:r w:rsidRPr="00351B52">
              <w:rPr>
                <w:rFonts w:ascii="Times New Roman" w:hAnsi="Times New Roman" w:cs="Times New Roman"/>
              </w:rPr>
              <w:t>quit</w:t>
            </w:r>
            <w:r>
              <w:rPr>
                <w:rFonts w:ascii="Times New Roman" w:hAnsi="Times New Roman" w:cs="Times New Roman"/>
              </w:rPr>
              <w:t>e</w:t>
            </w:r>
            <w:r w:rsidRPr="00351B52">
              <w:rPr>
                <w:rFonts w:ascii="Times New Roman" w:hAnsi="Times New Roman" w:cs="Times New Roman"/>
              </w:rPr>
              <w:t xml:space="preserve"> easy</w:t>
            </w:r>
          </w:p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snowballing reluctance to cigarette smoking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 xml:space="preserve">Low level of tobacco acceptance in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351B52">
              <w:rPr>
                <w:rFonts w:ascii="Times New Roman" w:hAnsi="Times New Roman" w:cs="Times New Roman"/>
              </w:rPr>
              <w:t>community</w:t>
            </w:r>
          </w:p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351B52">
              <w:rPr>
                <w:rFonts w:ascii="Times New Roman" w:hAnsi="Times New Roman" w:cs="Times New Roman"/>
                <w:b/>
                <w:u w:val="single"/>
              </w:rPr>
              <w:t>Socio-cultural consideration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socio-cultural patterns</w:t>
            </w:r>
          </w:p>
          <w:p w:rsidR="00B84BA2" w:rsidRPr="00351B52" w:rsidRDefault="00B84BA2" w:rsidP="00B84BA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351B52">
              <w:rPr>
                <w:rFonts w:ascii="Times New Roman" w:hAnsi="Times New Roman" w:cs="Times New Roman"/>
              </w:rPr>
              <w:t>Women can’t smoke due to social norms</w:t>
            </w:r>
          </w:p>
          <w:p w:rsidR="00B84BA2" w:rsidRPr="00351B52" w:rsidRDefault="00B84BA2" w:rsidP="00417EBF">
            <w:pPr>
              <w:rPr>
                <w:rFonts w:ascii="Times New Roman" w:hAnsi="Times New Roman" w:cs="Times New Roman"/>
              </w:rPr>
            </w:pPr>
          </w:p>
        </w:tc>
      </w:tr>
      <w:tr w:rsidR="00B84BA2" w:rsidRPr="00351B52" w:rsidTr="00417EBF">
        <w:trPr>
          <w:gridAfter w:val="1"/>
          <w:wAfter w:w="283" w:type="dxa"/>
          <w:trHeight w:val="7590"/>
        </w:trPr>
        <w:tc>
          <w:tcPr>
            <w:tcW w:w="2836" w:type="dxa"/>
            <w:vMerge/>
          </w:tcPr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2"/>
            <w:vMerge/>
          </w:tcPr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gridSpan w:val="2"/>
            <w:vMerge/>
          </w:tcPr>
          <w:p w:rsidR="00B84BA2" w:rsidRPr="00351B52" w:rsidRDefault="00B84BA2" w:rsidP="00417E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B84BA2" w:rsidRPr="00351B52" w:rsidRDefault="00B84BA2" w:rsidP="00417EBF">
            <w:pPr>
              <w:rPr>
                <w:rFonts w:ascii="Times New Roman" w:hAnsi="Times New Roman" w:cs="Times New Roman"/>
              </w:rPr>
            </w:pPr>
          </w:p>
          <w:p w:rsidR="00B84BA2" w:rsidRPr="00351B52" w:rsidRDefault="00B84BA2" w:rsidP="00417EBF">
            <w:pPr>
              <w:rPr>
                <w:rFonts w:ascii="Times New Roman" w:hAnsi="Times New Roman" w:cs="Times New Roman"/>
              </w:rPr>
            </w:pPr>
          </w:p>
          <w:p w:rsidR="00B84BA2" w:rsidRPr="00351B52" w:rsidRDefault="00B84BA2" w:rsidP="00417EBF">
            <w:pPr>
              <w:rPr>
                <w:rFonts w:ascii="Times New Roman" w:hAnsi="Times New Roman" w:cs="Times New Roman"/>
              </w:rPr>
            </w:pPr>
          </w:p>
          <w:p w:rsidR="00B84BA2" w:rsidRPr="00351B52" w:rsidRDefault="00B84BA2" w:rsidP="00417EBF">
            <w:pPr>
              <w:rPr>
                <w:rFonts w:ascii="Times New Roman" w:hAnsi="Times New Roman" w:cs="Times New Roman"/>
              </w:rPr>
            </w:pPr>
          </w:p>
          <w:p w:rsidR="00B84BA2" w:rsidRPr="00351B52" w:rsidRDefault="00B84BA2" w:rsidP="00417EBF">
            <w:pPr>
              <w:rPr>
                <w:rFonts w:ascii="Times New Roman" w:hAnsi="Times New Roman" w:cs="Times New Roman"/>
              </w:rPr>
            </w:pPr>
          </w:p>
          <w:p w:rsidR="00B84BA2" w:rsidRPr="00351B52" w:rsidRDefault="00B84BA2" w:rsidP="00417EBF">
            <w:pPr>
              <w:rPr>
                <w:rFonts w:ascii="Times New Roman" w:hAnsi="Times New Roman" w:cs="Times New Roman"/>
              </w:rPr>
            </w:pPr>
          </w:p>
          <w:p w:rsidR="00B84BA2" w:rsidRDefault="00B84BA2" w:rsidP="00417EBF">
            <w:pPr>
              <w:rPr>
                <w:rFonts w:ascii="Times New Roman" w:hAnsi="Times New Roman" w:cs="Times New Roman"/>
              </w:rPr>
            </w:pPr>
          </w:p>
          <w:p w:rsidR="00B84BA2" w:rsidRPr="00E13226" w:rsidRDefault="00B84BA2" w:rsidP="00417EBF">
            <w:pPr>
              <w:rPr>
                <w:rFonts w:ascii="Times New Roman" w:hAnsi="Times New Roman" w:cs="Times New Roman"/>
              </w:rPr>
            </w:pPr>
          </w:p>
          <w:p w:rsidR="00B84BA2" w:rsidRPr="00E13226" w:rsidRDefault="00B84BA2" w:rsidP="00417EBF">
            <w:pPr>
              <w:rPr>
                <w:rFonts w:ascii="Times New Roman" w:hAnsi="Times New Roman" w:cs="Times New Roman"/>
              </w:rPr>
            </w:pPr>
          </w:p>
          <w:p w:rsidR="00B84BA2" w:rsidRPr="00E13226" w:rsidRDefault="00B84BA2" w:rsidP="00417EBF">
            <w:pPr>
              <w:rPr>
                <w:rFonts w:ascii="Times New Roman" w:hAnsi="Times New Roman" w:cs="Times New Roman"/>
              </w:rPr>
            </w:pPr>
          </w:p>
          <w:p w:rsidR="00B84BA2" w:rsidRPr="00E13226" w:rsidRDefault="00B84BA2" w:rsidP="00417EBF">
            <w:pPr>
              <w:rPr>
                <w:rFonts w:ascii="Times New Roman" w:hAnsi="Times New Roman" w:cs="Times New Roman"/>
              </w:rPr>
            </w:pPr>
          </w:p>
          <w:p w:rsidR="00B84BA2" w:rsidRPr="00E13226" w:rsidRDefault="00B84BA2" w:rsidP="00417EBF">
            <w:pPr>
              <w:rPr>
                <w:rFonts w:ascii="Times New Roman" w:hAnsi="Times New Roman" w:cs="Times New Roman"/>
              </w:rPr>
            </w:pPr>
          </w:p>
          <w:p w:rsidR="00B84BA2" w:rsidRPr="00E13226" w:rsidRDefault="00B84BA2" w:rsidP="00417EBF">
            <w:pPr>
              <w:rPr>
                <w:rFonts w:ascii="Times New Roman" w:hAnsi="Times New Roman" w:cs="Times New Roman"/>
              </w:rPr>
            </w:pPr>
          </w:p>
          <w:p w:rsidR="00B84BA2" w:rsidRPr="00E13226" w:rsidRDefault="00B84BA2" w:rsidP="00417EBF">
            <w:pPr>
              <w:rPr>
                <w:rFonts w:ascii="Times New Roman" w:hAnsi="Times New Roman" w:cs="Times New Roman"/>
              </w:rPr>
            </w:pPr>
          </w:p>
          <w:p w:rsidR="00B84BA2" w:rsidRPr="00E13226" w:rsidRDefault="00B84BA2" w:rsidP="00417EBF">
            <w:pPr>
              <w:rPr>
                <w:rFonts w:ascii="Times New Roman" w:hAnsi="Times New Roman" w:cs="Times New Roman"/>
              </w:rPr>
            </w:pPr>
          </w:p>
          <w:p w:rsidR="00B84BA2" w:rsidRPr="00E13226" w:rsidRDefault="00B84BA2" w:rsidP="00417EBF">
            <w:pPr>
              <w:rPr>
                <w:rFonts w:ascii="Times New Roman" w:hAnsi="Times New Roman" w:cs="Times New Roman"/>
              </w:rPr>
            </w:pPr>
          </w:p>
        </w:tc>
      </w:tr>
    </w:tbl>
    <w:p w:rsidR="00A7678C" w:rsidRDefault="00A7678C"/>
    <w:p w:rsidR="0015302D" w:rsidRDefault="0015302D"/>
    <w:p w:rsidR="0015302D" w:rsidRDefault="0015302D"/>
    <w:p w:rsidR="0015302D" w:rsidRDefault="0015302D"/>
    <w:p w:rsidR="0015302D" w:rsidRPr="0015302D" w:rsidRDefault="0015302D" w:rsidP="0015302D">
      <w:pPr>
        <w:rPr>
          <w:rFonts w:ascii="Times New Roman" w:eastAsia="Calibri" w:hAnsi="Times New Roman" w:cs="Times New Roman"/>
          <w:b/>
          <w:sz w:val="24"/>
          <w:u w:val="single"/>
          <w:lang w:val="en-US"/>
        </w:rPr>
      </w:pPr>
      <w:r w:rsidRPr="0015302D">
        <w:rPr>
          <w:rFonts w:ascii="Times New Roman" w:eastAsia="Calibri" w:hAnsi="Times New Roman" w:cs="Times New Roman"/>
          <w:b/>
          <w:sz w:val="24"/>
          <w:u w:val="single"/>
          <w:lang w:val="en-US"/>
        </w:rPr>
        <w:lastRenderedPageBreak/>
        <w:t>Complementary Material-III</w:t>
      </w:r>
    </w:p>
    <w:p w:rsidR="0015302D" w:rsidRPr="0015302D" w:rsidRDefault="0015302D" w:rsidP="0015302D">
      <w:pPr>
        <w:jc w:val="center"/>
        <w:rPr>
          <w:rFonts w:ascii="Times New Roman" w:eastAsia="Calibri" w:hAnsi="Times New Roman" w:cs="Times New Roman"/>
          <w:b/>
          <w:u w:val="single"/>
          <w:lang w:val="en-US"/>
        </w:rPr>
      </w:pPr>
      <w:r w:rsidRPr="0015302D">
        <w:rPr>
          <w:rFonts w:ascii="Times New Roman" w:eastAsia="Calibri" w:hAnsi="Times New Roman" w:cs="Times New Roman"/>
          <w:b/>
          <w:u w:val="single"/>
          <w:lang w:val="en-US"/>
        </w:rPr>
        <w:t>PubMed</w:t>
      </w:r>
    </w:p>
    <w:p w:rsidR="0015302D" w:rsidRPr="0015302D" w:rsidRDefault="0015302D" w:rsidP="0015302D">
      <w:pPr>
        <w:autoSpaceDE w:val="0"/>
        <w:autoSpaceDN w:val="0"/>
        <w:adjustRightInd w:val="0"/>
        <w:spacing w:after="0" w:line="240" w:lineRule="auto"/>
        <w:rPr>
          <w:rFonts w:ascii="NewBaskerville-Roman" w:eastAsia="Calibri" w:hAnsi="NewBaskerville-Roman" w:cs="NewBaskerville-Roman"/>
          <w:sz w:val="20"/>
          <w:szCs w:val="20"/>
        </w:rPr>
      </w:pPr>
    </w:p>
    <w:p w:rsidR="0015302D" w:rsidRDefault="0015302D" w:rsidP="0015302D">
      <w:pPr>
        <w:jc w:val="center"/>
      </w:pPr>
      <w:r w:rsidRPr="0015302D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183ED1A0" wp14:editId="3CFCACF5">
            <wp:extent cx="6438900" cy="21710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45176" cy="2206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302D" w:rsidRPr="0015302D" w:rsidRDefault="0015302D" w:rsidP="0015302D">
      <w:pPr>
        <w:jc w:val="center"/>
        <w:rPr>
          <w:rFonts w:ascii="Times New Roman" w:hAnsi="Times New Roman" w:cs="Times New Roman"/>
          <w:b/>
          <w:u w:val="single"/>
        </w:rPr>
      </w:pPr>
      <w:r w:rsidRPr="0015302D">
        <w:rPr>
          <w:rFonts w:ascii="Times New Roman" w:hAnsi="Times New Roman" w:cs="Times New Roman"/>
          <w:b/>
          <w:u w:val="single"/>
        </w:rPr>
        <w:t>CINAHL</w:t>
      </w:r>
    </w:p>
    <w:p w:rsidR="0015302D" w:rsidRDefault="0015302D" w:rsidP="0015302D">
      <w:pPr>
        <w:jc w:val="center"/>
      </w:pPr>
      <w:r w:rsidRPr="0015302D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53C207FA" wp14:editId="55B8E147">
            <wp:extent cx="6556375" cy="26193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574565" cy="2626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302D" w:rsidRDefault="0015302D" w:rsidP="0015302D">
      <w:pPr>
        <w:jc w:val="center"/>
        <w:rPr>
          <w:rFonts w:ascii="Times New Roman" w:eastAsia="Calibri" w:hAnsi="Times New Roman" w:cs="Times New Roman"/>
          <w:b/>
          <w:u w:val="single"/>
          <w:lang w:val="en-US"/>
        </w:rPr>
      </w:pPr>
      <w:r w:rsidRPr="0015302D">
        <w:rPr>
          <w:rFonts w:ascii="Times New Roman" w:eastAsia="Calibri" w:hAnsi="Times New Roman" w:cs="Times New Roman"/>
          <w:b/>
          <w:u w:val="single"/>
          <w:lang w:val="en-US"/>
        </w:rPr>
        <w:lastRenderedPageBreak/>
        <w:t xml:space="preserve">Wiley Cochrane </w:t>
      </w:r>
    </w:p>
    <w:p w:rsidR="0015302D" w:rsidRPr="0015302D" w:rsidRDefault="0015302D" w:rsidP="0015302D">
      <w:pPr>
        <w:jc w:val="center"/>
        <w:rPr>
          <w:rFonts w:ascii="Times New Roman" w:eastAsia="Calibri" w:hAnsi="Times New Roman" w:cs="Times New Roman"/>
          <w:b/>
          <w:u w:val="single"/>
          <w:lang w:val="en-US"/>
        </w:rPr>
      </w:pPr>
      <w:r>
        <w:rPr>
          <w:noProof/>
          <w:lang w:val="en-US"/>
        </w:rPr>
        <w:drawing>
          <wp:inline distT="0" distB="0" distL="0" distR="0" wp14:anchorId="4DEF5684" wp14:editId="71D6D526">
            <wp:extent cx="7095810" cy="22955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108824" cy="229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302D" w:rsidRDefault="0015302D" w:rsidP="0015302D">
      <w:pPr>
        <w:tabs>
          <w:tab w:val="left" w:pos="5745"/>
        </w:tabs>
      </w:pPr>
      <w:r>
        <w:tab/>
      </w:r>
    </w:p>
    <w:p w:rsidR="0015302D" w:rsidRPr="0015302D" w:rsidRDefault="0015302D" w:rsidP="0015302D">
      <w:pPr>
        <w:jc w:val="center"/>
        <w:rPr>
          <w:rFonts w:ascii="Times New Roman" w:hAnsi="Times New Roman" w:cs="Times New Roman"/>
          <w:b/>
          <w:u w:val="single"/>
        </w:rPr>
      </w:pPr>
      <w:r w:rsidRPr="0015302D">
        <w:rPr>
          <w:rFonts w:ascii="Times New Roman" w:hAnsi="Times New Roman" w:cs="Times New Roman"/>
          <w:b/>
          <w:u w:val="single"/>
        </w:rPr>
        <w:t xml:space="preserve">ProQuest Thesis </w:t>
      </w:r>
    </w:p>
    <w:p w:rsidR="0015302D" w:rsidRDefault="0015302D" w:rsidP="0015302D">
      <w:pPr>
        <w:tabs>
          <w:tab w:val="left" w:pos="5745"/>
        </w:tabs>
        <w:jc w:val="center"/>
      </w:pPr>
      <w:r>
        <w:rPr>
          <w:noProof/>
          <w:lang w:val="en-US"/>
        </w:rPr>
        <w:drawing>
          <wp:inline distT="0" distB="0" distL="0" distR="0" wp14:anchorId="433F673A" wp14:editId="7267F1A3">
            <wp:extent cx="6153150" cy="10248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53150" cy="102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302D" w:rsidRPr="0015302D" w:rsidRDefault="0015302D" w:rsidP="0015302D">
      <w:pPr>
        <w:jc w:val="center"/>
      </w:pPr>
      <w:r>
        <w:rPr>
          <w:noProof/>
          <w:lang w:val="en-US"/>
        </w:rPr>
        <w:drawing>
          <wp:inline distT="0" distB="0" distL="0" distR="0" wp14:anchorId="5217243F" wp14:editId="5CD66A90">
            <wp:extent cx="6124575" cy="122862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48141" cy="1273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15302D" w:rsidRPr="0015302D" w:rsidSect="00A7678C">
      <w:headerReference w:type="default" r:id="rId13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71B5" w:rsidRDefault="000371B5" w:rsidP="00264DBE">
      <w:pPr>
        <w:spacing w:after="0" w:line="240" w:lineRule="auto"/>
      </w:pPr>
      <w:r>
        <w:separator/>
      </w:r>
    </w:p>
  </w:endnote>
  <w:endnote w:type="continuationSeparator" w:id="0">
    <w:p w:rsidR="000371B5" w:rsidRDefault="000371B5" w:rsidP="00264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Baskerville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71B5" w:rsidRDefault="000371B5" w:rsidP="00264DBE">
      <w:pPr>
        <w:spacing w:after="0" w:line="240" w:lineRule="auto"/>
      </w:pPr>
      <w:r>
        <w:separator/>
      </w:r>
    </w:p>
  </w:footnote>
  <w:footnote w:type="continuationSeparator" w:id="0">
    <w:p w:rsidR="000371B5" w:rsidRDefault="000371B5" w:rsidP="00264D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8336367"/>
      <w:docPartObj>
        <w:docPartGallery w:val="Page Numbers (Top of Page)"/>
        <w:docPartUnique/>
      </w:docPartObj>
    </w:sdtPr>
    <w:sdtEndPr/>
    <w:sdtContent>
      <w:p w:rsidR="00264DBE" w:rsidRDefault="00264DBE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5209AF">
          <w:rPr>
            <w:b/>
            <w:bCs/>
            <w:noProof/>
          </w:rPr>
          <w:t>10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5209AF">
          <w:rPr>
            <w:b/>
            <w:bCs/>
            <w:noProof/>
          </w:rPr>
          <w:t>10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264DBE" w:rsidRDefault="00264D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A26AE"/>
    <w:multiLevelType w:val="hybridMultilevel"/>
    <w:tmpl w:val="CF569FD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BEB73A7"/>
    <w:multiLevelType w:val="hybridMultilevel"/>
    <w:tmpl w:val="AC5E09B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764D39"/>
    <w:multiLevelType w:val="hybridMultilevel"/>
    <w:tmpl w:val="92DEC62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0413EB"/>
    <w:multiLevelType w:val="hybridMultilevel"/>
    <w:tmpl w:val="D93EC6C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3108BF"/>
    <w:multiLevelType w:val="hybridMultilevel"/>
    <w:tmpl w:val="12CA2B7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4F22BF1"/>
    <w:multiLevelType w:val="hybridMultilevel"/>
    <w:tmpl w:val="DCE0F67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5482F71"/>
    <w:multiLevelType w:val="hybridMultilevel"/>
    <w:tmpl w:val="76DC639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9A33526"/>
    <w:multiLevelType w:val="hybridMultilevel"/>
    <w:tmpl w:val="B2200C7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B0304AB"/>
    <w:multiLevelType w:val="hybridMultilevel"/>
    <w:tmpl w:val="6DFCCF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28D3EE8"/>
    <w:multiLevelType w:val="hybridMultilevel"/>
    <w:tmpl w:val="42CCE1E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71F0AFA"/>
    <w:multiLevelType w:val="hybridMultilevel"/>
    <w:tmpl w:val="7ACEBE7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1C62AE5"/>
    <w:multiLevelType w:val="hybridMultilevel"/>
    <w:tmpl w:val="33686296"/>
    <w:lvl w:ilvl="0" w:tplc="B5446EA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E1C664C"/>
    <w:multiLevelType w:val="hybridMultilevel"/>
    <w:tmpl w:val="3356B83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8F104C6"/>
    <w:multiLevelType w:val="hybridMultilevel"/>
    <w:tmpl w:val="A096221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F7807AF"/>
    <w:multiLevelType w:val="hybridMultilevel"/>
    <w:tmpl w:val="872AD23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0800A0D"/>
    <w:multiLevelType w:val="hybridMultilevel"/>
    <w:tmpl w:val="C7A819E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33B5153"/>
    <w:multiLevelType w:val="hybridMultilevel"/>
    <w:tmpl w:val="4370A3CC"/>
    <w:lvl w:ilvl="0" w:tplc="10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7">
    <w:nsid w:val="5C183DBD"/>
    <w:multiLevelType w:val="hybridMultilevel"/>
    <w:tmpl w:val="F846179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C236F9E"/>
    <w:multiLevelType w:val="hybridMultilevel"/>
    <w:tmpl w:val="0972DD4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C8D65C2"/>
    <w:multiLevelType w:val="hybridMultilevel"/>
    <w:tmpl w:val="031E185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65B51762"/>
    <w:multiLevelType w:val="hybridMultilevel"/>
    <w:tmpl w:val="D516572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9D263A2"/>
    <w:multiLevelType w:val="hybridMultilevel"/>
    <w:tmpl w:val="F9D6291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B834716"/>
    <w:multiLevelType w:val="hybridMultilevel"/>
    <w:tmpl w:val="7D580A9E"/>
    <w:lvl w:ilvl="0" w:tplc="10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C652800"/>
    <w:multiLevelType w:val="hybridMultilevel"/>
    <w:tmpl w:val="9B4E757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DA10E8B"/>
    <w:multiLevelType w:val="hybridMultilevel"/>
    <w:tmpl w:val="6B48039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7AC5465"/>
    <w:multiLevelType w:val="hybridMultilevel"/>
    <w:tmpl w:val="BDBA382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78E111A7"/>
    <w:multiLevelType w:val="hybridMultilevel"/>
    <w:tmpl w:val="B52A8486"/>
    <w:lvl w:ilvl="0" w:tplc="10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7">
    <w:nsid w:val="7B5F302F"/>
    <w:multiLevelType w:val="hybridMultilevel"/>
    <w:tmpl w:val="DEA269B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13"/>
  </w:num>
  <w:num w:numId="5">
    <w:abstractNumId w:val="17"/>
  </w:num>
  <w:num w:numId="6">
    <w:abstractNumId w:val="9"/>
  </w:num>
  <w:num w:numId="7">
    <w:abstractNumId w:val="12"/>
  </w:num>
  <w:num w:numId="8">
    <w:abstractNumId w:val="1"/>
  </w:num>
  <w:num w:numId="9">
    <w:abstractNumId w:val="0"/>
  </w:num>
  <w:num w:numId="10">
    <w:abstractNumId w:val="27"/>
  </w:num>
  <w:num w:numId="11">
    <w:abstractNumId w:val="8"/>
  </w:num>
  <w:num w:numId="12">
    <w:abstractNumId w:val="23"/>
  </w:num>
  <w:num w:numId="13">
    <w:abstractNumId w:val="18"/>
  </w:num>
  <w:num w:numId="14">
    <w:abstractNumId w:val="22"/>
  </w:num>
  <w:num w:numId="15">
    <w:abstractNumId w:val="14"/>
  </w:num>
  <w:num w:numId="16">
    <w:abstractNumId w:val="16"/>
  </w:num>
  <w:num w:numId="17">
    <w:abstractNumId w:val="6"/>
  </w:num>
  <w:num w:numId="18">
    <w:abstractNumId w:val="5"/>
  </w:num>
  <w:num w:numId="19">
    <w:abstractNumId w:val="24"/>
  </w:num>
  <w:num w:numId="20">
    <w:abstractNumId w:val="25"/>
  </w:num>
  <w:num w:numId="21">
    <w:abstractNumId w:val="20"/>
  </w:num>
  <w:num w:numId="22">
    <w:abstractNumId w:val="7"/>
  </w:num>
  <w:num w:numId="23">
    <w:abstractNumId w:val="15"/>
  </w:num>
  <w:num w:numId="24">
    <w:abstractNumId w:val="19"/>
  </w:num>
  <w:num w:numId="25">
    <w:abstractNumId w:val="21"/>
  </w:num>
  <w:num w:numId="26">
    <w:abstractNumId w:val="4"/>
  </w:num>
  <w:num w:numId="27">
    <w:abstractNumId w:val="2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MTQxMTQyMTOyNDNR0lEKTi0uzszPAykwqgUA21u0qCwAAAA="/>
    <w:docVar w:name="Total_Editing_Time" w:val="20"/>
  </w:docVars>
  <w:rsids>
    <w:rsidRoot w:val="002F1AE6"/>
    <w:rsid w:val="000371B5"/>
    <w:rsid w:val="0015302D"/>
    <w:rsid w:val="00241CF1"/>
    <w:rsid w:val="00264DBE"/>
    <w:rsid w:val="002F1AE6"/>
    <w:rsid w:val="002F3E88"/>
    <w:rsid w:val="005209AF"/>
    <w:rsid w:val="00535DD8"/>
    <w:rsid w:val="00A7678C"/>
    <w:rsid w:val="00B036A3"/>
    <w:rsid w:val="00B84BA2"/>
    <w:rsid w:val="00C412EC"/>
    <w:rsid w:val="00C4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7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84B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4D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DBE"/>
  </w:style>
  <w:style w:type="paragraph" w:styleId="Footer">
    <w:name w:val="footer"/>
    <w:basedOn w:val="Normal"/>
    <w:link w:val="FooterChar"/>
    <w:uiPriority w:val="99"/>
    <w:unhideWhenUsed/>
    <w:rsid w:val="00264D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DBE"/>
  </w:style>
  <w:style w:type="paragraph" w:styleId="BalloonText">
    <w:name w:val="Balloon Text"/>
    <w:basedOn w:val="Normal"/>
    <w:link w:val="BalloonTextChar"/>
    <w:uiPriority w:val="99"/>
    <w:semiHidden/>
    <w:unhideWhenUsed/>
    <w:rsid w:val="005209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9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7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84B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4D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DBE"/>
  </w:style>
  <w:style w:type="paragraph" w:styleId="Footer">
    <w:name w:val="footer"/>
    <w:basedOn w:val="Normal"/>
    <w:link w:val="FooterChar"/>
    <w:uiPriority w:val="99"/>
    <w:unhideWhenUsed/>
    <w:rsid w:val="00264D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DBE"/>
  </w:style>
  <w:style w:type="paragraph" w:styleId="BalloonText">
    <w:name w:val="Balloon Text"/>
    <w:basedOn w:val="Normal"/>
    <w:link w:val="BalloonTextChar"/>
    <w:uiPriority w:val="99"/>
    <w:semiHidden/>
    <w:unhideWhenUsed/>
    <w:rsid w:val="005209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9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1734</Words>
  <Characters>11049</Characters>
  <Application>Microsoft Office Word</Application>
  <DocSecurity>0</DocSecurity>
  <Lines>789</Lines>
  <Paragraphs>440</Paragraphs>
  <ScaleCrop>false</ScaleCrop>
  <Company>HP</Company>
  <LinksUpToDate>false</LinksUpToDate>
  <CharactersWithSpaces>1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LAPINIG</cp:lastModifiedBy>
  <cp:revision>7</cp:revision>
  <dcterms:created xsi:type="dcterms:W3CDTF">2022-02-08T10:47:00Z</dcterms:created>
  <dcterms:modified xsi:type="dcterms:W3CDTF">2022-05-26T14:35:00Z</dcterms:modified>
</cp:coreProperties>
</file>